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09A52AE" w14:textId="4658903A" w:rsidR="00237E64" w:rsidRDefault="006A671A" w:rsidP="0079356D">
      <w:pPr>
        <w:widowControl/>
        <w:autoSpaceDE w:val="0"/>
        <w:autoSpaceDN w:val="0"/>
        <w:adjustRightInd w:val="0"/>
        <w:spacing w:after="240"/>
        <w:ind w:firstLineChars="436" w:firstLine="1132"/>
        <w:jc w:val="left"/>
        <w:rPr>
          <w:b/>
          <w:color w:val="000000"/>
          <w:kern w:val="24"/>
          <w:sz w:val="24"/>
          <w:szCs w:val="24"/>
        </w:rPr>
      </w:pPr>
      <w:r>
        <w:rPr>
          <w:b/>
          <w:noProof/>
          <w:color w:val="000000"/>
          <w:kern w:val="24"/>
          <w:sz w:val="24"/>
          <w:szCs w:val="24"/>
        </w:rPr>
        <w:drawing>
          <wp:inline distT="0" distB="0" distL="0" distR="0" wp14:anchorId="2879B920" wp14:editId="3794F7E3">
            <wp:extent cx="4114800" cy="2472055"/>
            <wp:effectExtent l="0" t="0" r="0" b="0"/>
            <wp:docPr id="1" name="图片 1" descr="Xiaolei:gigsim:test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Xiaolei:gigsim:test.jpe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4800" cy="24720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71DB34DE" w14:textId="425616A9" w:rsidR="005F0EC9" w:rsidRPr="00261D5D" w:rsidRDefault="004302AB" w:rsidP="00C364F1">
      <w:pPr>
        <w:widowControl/>
        <w:autoSpaceDE w:val="0"/>
        <w:autoSpaceDN w:val="0"/>
        <w:adjustRightInd w:val="0"/>
        <w:spacing w:after="240"/>
        <w:jc w:val="left"/>
        <w:rPr>
          <w:rFonts w:ascii="Arial" w:hAnsi="Arial" w:cs="Arial"/>
          <w:color w:val="000000"/>
          <w:kern w:val="24"/>
          <w:sz w:val="24"/>
          <w:szCs w:val="24"/>
        </w:rPr>
      </w:pPr>
      <w:r>
        <w:rPr>
          <w:rFonts w:hint="eastAsia"/>
          <w:b/>
          <w:color w:val="000000"/>
          <w:kern w:val="24"/>
          <w:sz w:val="24"/>
          <w:szCs w:val="24"/>
        </w:rPr>
        <w:t>S2</w:t>
      </w:r>
      <w:r w:rsidR="00FE4DF2">
        <w:rPr>
          <w:rFonts w:hint="eastAsia"/>
          <w:b/>
          <w:color w:val="000000"/>
          <w:kern w:val="24"/>
          <w:sz w:val="24"/>
          <w:szCs w:val="24"/>
        </w:rPr>
        <w:t>7</w:t>
      </w:r>
      <w:r>
        <w:rPr>
          <w:rFonts w:hint="eastAsia"/>
          <w:b/>
          <w:color w:val="000000"/>
          <w:kern w:val="24"/>
          <w:sz w:val="24"/>
          <w:szCs w:val="24"/>
        </w:rPr>
        <w:t xml:space="preserve"> </w:t>
      </w:r>
      <w:r w:rsidR="00456DE1">
        <w:rPr>
          <w:b/>
          <w:color w:val="000000"/>
          <w:kern w:val="24"/>
          <w:sz w:val="24"/>
          <w:szCs w:val="24"/>
        </w:rPr>
        <w:t>Fig</w:t>
      </w:r>
      <w:r w:rsidR="00263768" w:rsidRPr="00EA75AA">
        <w:rPr>
          <w:b/>
          <w:color w:val="000000"/>
          <w:kern w:val="24"/>
          <w:sz w:val="24"/>
          <w:szCs w:val="24"/>
        </w:rPr>
        <w:t xml:space="preserve">. </w:t>
      </w:r>
      <w:r w:rsidR="00263768" w:rsidRPr="003B6B22">
        <w:rPr>
          <w:b/>
          <w:color w:val="000000"/>
          <w:kern w:val="24"/>
          <w:sz w:val="24"/>
          <w:szCs w:val="24"/>
        </w:rPr>
        <w:t xml:space="preserve">Computing time </w:t>
      </w:r>
      <w:r w:rsidR="00237E64">
        <w:rPr>
          <w:rFonts w:hint="eastAsia"/>
          <w:b/>
          <w:color w:val="000000"/>
          <w:kern w:val="24"/>
          <w:sz w:val="24"/>
          <w:szCs w:val="24"/>
        </w:rPr>
        <w:t>on big data analysis</w:t>
      </w:r>
      <w:r w:rsidR="00DD2C95" w:rsidRPr="003B6B22">
        <w:rPr>
          <w:b/>
          <w:color w:val="000000"/>
          <w:kern w:val="24"/>
          <w:sz w:val="24"/>
          <w:szCs w:val="24"/>
        </w:rPr>
        <w:t>.</w:t>
      </w:r>
      <w:r w:rsidR="00DD2C95" w:rsidRPr="00EA75AA">
        <w:rPr>
          <w:color w:val="000000"/>
          <w:kern w:val="24"/>
          <w:sz w:val="24"/>
          <w:szCs w:val="24"/>
        </w:rPr>
        <w:t xml:space="preserve"> </w:t>
      </w:r>
      <w:r w:rsidR="00237E64">
        <w:rPr>
          <w:rFonts w:hint="eastAsia"/>
          <w:color w:val="000000"/>
          <w:kern w:val="24"/>
          <w:sz w:val="24"/>
          <w:szCs w:val="24"/>
        </w:rPr>
        <w:t xml:space="preserve">Four </w:t>
      </w:r>
      <w:r w:rsidR="00237E64">
        <w:rPr>
          <w:color w:val="000000"/>
          <w:kern w:val="24"/>
          <w:sz w:val="24"/>
          <w:szCs w:val="24"/>
        </w:rPr>
        <w:t>soft wares</w:t>
      </w:r>
      <w:r w:rsidR="00DF3F18">
        <w:rPr>
          <w:rFonts w:hint="eastAsia"/>
          <w:color w:val="000000"/>
          <w:kern w:val="24"/>
          <w:sz w:val="24"/>
          <w:szCs w:val="24"/>
        </w:rPr>
        <w:t xml:space="preserve"> are used in this study including</w:t>
      </w:r>
      <w:r w:rsidR="00237E64">
        <w:rPr>
          <w:rFonts w:hint="eastAsia"/>
          <w:color w:val="000000"/>
          <w:kern w:val="24"/>
          <w:sz w:val="24"/>
          <w:szCs w:val="24"/>
        </w:rPr>
        <w:t xml:space="preserve"> PLINK (</w:t>
      </w:r>
      <w:r w:rsidR="00E80F30">
        <w:rPr>
          <w:rFonts w:hint="eastAsia"/>
          <w:color w:val="000000"/>
          <w:kern w:val="24"/>
          <w:sz w:val="24"/>
          <w:szCs w:val="24"/>
        </w:rPr>
        <w:t>v1.07</w:t>
      </w:r>
      <w:r w:rsidR="00237E64">
        <w:rPr>
          <w:rFonts w:hint="eastAsia"/>
          <w:color w:val="000000"/>
          <w:kern w:val="24"/>
          <w:sz w:val="24"/>
          <w:szCs w:val="24"/>
        </w:rPr>
        <w:t xml:space="preserve">), </w:t>
      </w:r>
      <w:proofErr w:type="spellStart"/>
      <w:r w:rsidR="00237E64">
        <w:rPr>
          <w:rFonts w:hint="eastAsia"/>
          <w:color w:val="000000"/>
          <w:kern w:val="24"/>
          <w:sz w:val="24"/>
          <w:szCs w:val="24"/>
        </w:rPr>
        <w:t>FaST</w:t>
      </w:r>
      <w:proofErr w:type="spellEnd"/>
      <w:r w:rsidR="00237E64">
        <w:rPr>
          <w:rFonts w:hint="eastAsia"/>
          <w:color w:val="000000"/>
          <w:kern w:val="24"/>
          <w:sz w:val="24"/>
          <w:szCs w:val="24"/>
        </w:rPr>
        <w:t>-LMM</w:t>
      </w:r>
      <w:r w:rsidR="00263768" w:rsidRPr="00EA75AA">
        <w:rPr>
          <w:color w:val="000000"/>
          <w:kern w:val="24"/>
          <w:sz w:val="24"/>
          <w:szCs w:val="24"/>
        </w:rPr>
        <w:t xml:space="preserve"> </w:t>
      </w:r>
      <w:r w:rsidR="00214DB8">
        <w:rPr>
          <w:rFonts w:hint="eastAsia"/>
          <w:color w:val="000000"/>
          <w:kern w:val="24"/>
          <w:sz w:val="24"/>
          <w:szCs w:val="24"/>
        </w:rPr>
        <w:t>(v</w:t>
      </w:r>
      <w:r w:rsidR="00237E64">
        <w:rPr>
          <w:rFonts w:hint="eastAsia"/>
          <w:color w:val="000000"/>
          <w:kern w:val="24"/>
          <w:sz w:val="24"/>
          <w:szCs w:val="24"/>
        </w:rPr>
        <w:t xml:space="preserve">2.07), BOLT-LMM (v2.1) and FarmCPU. </w:t>
      </w:r>
      <w:r w:rsidR="004F4DA4" w:rsidRPr="00EA75AA">
        <w:rPr>
          <w:color w:val="000000"/>
          <w:kern w:val="24"/>
          <w:sz w:val="24"/>
          <w:szCs w:val="24"/>
        </w:rPr>
        <w:t>C</w:t>
      </w:r>
      <w:r w:rsidR="00263768" w:rsidRPr="00EA75AA">
        <w:rPr>
          <w:color w:val="000000"/>
          <w:kern w:val="24"/>
          <w:sz w:val="24"/>
          <w:szCs w:val="24"/>
        </w:rPr>
        <w:t>omputing time</w:t>
      </w:r>
      <w:r w:rsidR="00237E64">
        <w:rPr>
          <w:rFonts w:hint="eastAsia"/>
          <w:color w:val="000000"/>
          <w:kern w:val="24"/>
          <w:sz w:val="24"/>
          <w:szCs w:val="24"/>
        </w:rPr>
        <w:t xml:space="preserve">s </w:t>
      </w:r>
      <w:r w:rsidR="009D1E57" w:rsidRPr="00EA75AA">
        <w:rPr>
          <w:color w:val="000000"/>
          <w:kern w:val="24"/>
          <w:sz w:val="24"/>
          <w:szCs w:val="24"/>
        </w:rPr>
        <w:t xml:space="preserve">in response to </w:t>
      </w:r>
      <w:r w:rsidR="00237E64">
        <w:rPr>
          <w:rFonts w:hint="eastAsia"/>
          <w:color w:val="000000"/>
          <w:kern w:val="24"/>
          <w:sz w:val="24"/>
          <w:szCs w:val="24"/>
        </w:rPr>
        <w:t>data units</w:t>
      </w:r>
      <w:r w:rsidR="009D1E57" w:rsidRPr="00EA75AA">
        <w:rPr>
          <w:color w:val="000000"/>
          <w:kern w:val="24"/>
          <w:sz w:val="24"/>
          <w:szCs w:val="24"/>
        </w:rPr>
        <w:t xml:space="preserve"> </w:t>
      </w:r>
      <w:r w:rsidR="008A0780" w:rsidRPr="00EA75AA">
        <w:rPr>
          <w:color w:val="000000"/>
          <w:kern w:val="24"/>
          <w:sz w:val="24"/>
          <w:szCs w:val="24"/>
        </w:rPr>
        <w:t xml:space="preserve">are </w:t>
      </w:r>
      <w:r w:rsidR="00632A6D" w:rsidRPr="00EA75AA">
        <w:rPr>
          <w:color w:val="000000"/>
          <w:kern w:val="24"/>
          <w:sz w:val="24"/>
          <w:szCs w:val="24"/>
        </w:rPr>
        <w:t>displayed</w:t>
      </w:r>
      <w:r w:rsidR="00237E64">
        <w:rPr>
          <w:rFonts w:hint="eastAsia"/>
          <w:color w:val="000000"/>
          <w:kern w:val="24"/>
          <w:sz w:val="24"/>
          <w:szCs w:val="24"/>
        </w:rPr>
        <w:t>, each data unit represents 10,000 samples and each sample includes 10,000 markers</w:t>
      </w:r>
      <w:r w:rsidR="00263768" w:rsidRPr="00EA75AA">
        <w:rPr>
          <w:color w:val="000000"/>
          <w:kern w:val="24"/>
          <w:sz w:val="24"/>
          <w:szCs w:val="24"/>
        </w:rPr>
        <w:t xml:space="preserve">. </w:t>
      </w:r>
      <w:r w:rsidR="00237E64">
        <w:rPr>
          <w:rFonts w:hint="eastAsia"/>
          <w:color w:val="000000"/>
          <w:kern w:val="24"/>
          <w:sz w:val="24"/>
          <w:szCs w:val="24"/>
        </w:rPr>
        <w:t xml:space="preserve">The biggest data for test includes 50 data units (500,000 samples and each sample includes 500,000 markers). </w:t>
      </w:r>
      <w:r w:rsidR="00DF3F18">
        <w:rPr>
          <w:rFonts w:hint="eastAsia"/>
          <w:color w:val="000000"/>
          <w:kern w:val="24"/>
          <w:sz w:val="24"/>
          <w:szCs w:val="24"/>
        </w:rPr>
        <w:t>The genotype data wa</w:t>
      </w:r>
      <w:r w:rsidR="00432F55">
        <w:rPr>
          <w:rFonts w:hint="eastAsia"/>
          <w:color w:val="000000"/>
          <w:kern w:val="24"/>
          <w:sz w:val="24"/>
          <w:szCs w:val="24"/>
        </w:rPr>
        <w:t>s genera</w:t>
      </w:r>
      <w:r w:rsidR="00DF3F18">
        <w:rPr>
          <w:rFonts w:hint="eastAsia"/>
          <w:color w:val="000000"/>
          <w:kern w:val="24"/>
          <w:sz w:val="24"/>
          <w:szCs w:val="24"/>
        </w:rPr>
        <w:t>ted by PLINK and all markers were</w:t>
      </w:r>
      <w:r w:rsidR="00432F55">
        <w:rPr>
          <w:rFonts w:hint="eastAsia"/>
          <w:color w:val="000000"/>
          <w:kern w:val="24"/>
          <w:sz w:val="24"/>
          <w:szCs w:val="24"/>
        </w:rPr>
        <w:t xml:space="preserve"> unlinked, 3,000 markers were selected as QTNs and the heritability of simulated phenotype is 30%. </w:t>
      </w:r>
      <w:r w:rsidR="00263768" w:rsidRPr="00EA75AA">
        <w:rPr>
          <w:color w:val="000000"/>
          <w:kern w:val="24"/>
          <w:sz w:val="24"/>
          <w:szCs w:val="24"/>
        </w:rPr>
        <w:t xml:space="preserve">The analyses were performed on a </w:t>
      </w:r>
      <w:r w:rsidR="00237E64">
        <w:rPr>
          <w:rFonts w:hint="eastAsia"/>
          <w:color w:val="000000"/>
          <w:kern w:val="24"/>
          <w:sz w:val="24"/>
          <w:szCs w:val="24"/>
        </w:rPr>
        <w:t>server</w:t>
      </w:r>
      <w:r w:rsidR="00263768" w:rsidRPr="00EA75AA">
        <w:rPr>
          <w:color w:val="000000"/>
          <w:kern w:val="24"/>
          <w:sz w:val="24"/>
          <w:szCs w:val="24"/>
        </w:rPr>
        <w:t xml:space="preserve"> running a Linux system (</w:t>
      </w:r>
      <w:proofErr w:type="spellStart"/>
      <w:r w:rsidR="00237E64">
        <w:rPr>
          <w:rFonts w:hint="eastAsia"/>
          <w:color w:val="000000"/>
          <w:kern w:val="24"/>
          <w:sz w:val="24"/>
          <w:szCs w:val="24"/>
        </w:rPr>
        <w:t>RedHat</w:t>
      </w:r>
      <w:proofErr w:type="spellEnd"/>
      <w:r w:rsidR="00237E64">
        <w:rPr>
          <w:rFonts w:hint="eastAsia"/>
          <w:color w:val="000000"/>
          <w:kern w:val="24"/>
          <w:sz w:val="24"/>
          <w:szCs w:val="24"/>
        </w:rPr>
        <w:t xml:space="preserve"> 7.1</w:t>
      </w:r>
      <w:r w:rsidR="00263768" w:rsidRPr="00EA75AA">
        <w:rPr>
          <w:color w:val="000000"/>
          <w:kern w:val="24"/>
          <w:sz w:val="24"/>
          <w:szCs w:val="24"/>
        </w:rPr>
        <w:t xml:space="preserve">, 64 bit) with a </w:t>
      </w:r>
      <w:r w:rsidR="00237E64">
        <w:rPr>
          <w:rFonts w:hint="eastAsia"/>
          <w:color w:val="000000"/>
          <w:kern w:val="24"/>
          <w:sz w:val="24"/>
          <w:szCs w:val="24"/>
        </w:rPr>
        <w:t>512.0</w:t>
      </w:r>
      <w:r w:rsidR="00263768" w:rsidRPr="00EA75AA">
        <w:rPr>
          <w:color w:val="000000"/>
          <w:kern w:val="24"/>
          <w:sz w:val="24"/>
          <w:szCs w:val="24"/>
        </w:rPr>
        <w:t xml:space="preserve"> Gb of Random-Access Memory (RAM)</w:t>
      </w:r>
      <w:r w:rsidR="00237E64">
        <w:rPr>
          <w:rFonts w:hint="eastAsia"/>
          <w:color w:val="000000"/>
          <w:kern w:val="24"/>
          <w:sz w:val="24"/>
          <w:szCs w:val="24"/>
        </w:rPr>
        <w:t>,</w:t>
      </w:r>
      <w:r w:rsidR="00263768" w:rsidRPr="00EA75AA">
        <w:rPr>
          <w:color w:val="000000"/>
          <w:kern w:val="24"/>
          <w:sz w:val="24"/>
          <w:szCs w:val="24"/>
        </w:rPr>
        <w:t xml:space="preserve"> an</w:t>
      </w:r>
      <w:r w:rsidR="00237E64">
        <w:rPr>
          <w:rFonts w:hint="eastAsia"/>
          <w:color w:val="000000"/>
          <w:kern w:val="24"/>
          <w:sz w:val="24"/>
          <w:szCs w:val="24"/>
        </w:rPr>
        <w:t xml:space="preserve"> AMD Opteron(tm) Processor 6376</w:t>
      </w:r>
      <w:r w:rsidR="00CC1FFF" w:rsidRPr="00EA75AA">
        <w:rPr>
          <w:color w:val="000000"/>
          <w:kern w:val="24"/>
          <w:sz w:val="24"/>
          <w:szCs w:val="24"/>
        </w:rPr>
        <w:t xml:space="preserve"> processo</w:t>
      </w:r>
      <w:r w:rsidR="00237E64">
        <w:rPr>
          <w:color w:val="000000"/>
          <w:kern w:val="24"/>
          <w:sz w:val="24"/>
          <w:szCs w:val="24"/>
        </w:rPr>
        <w:t xml:space="preserve">r at </w:t>
      </w:r>
      <w:r w:rsidR="00237E64">
        <w:rPr>
          <w:rFonts w:hint="eastAsia"/>
          <w:color w:val="000000"/>
          <w:kern w:val="24"/>
          <w:sz w:val="24"/>
          <w:szCs w:val="24"/>
        </w:rPr>
        <w:t>2.2GHz, 1TB SSD, and 9.4 TB HDD</w:t>
      </w:r>
      <w:r w:rsidR="00263768" w:rsidRPr="00EA75AA">
        <w:rPr>
          <w:color w:val="000000"/>
          <w:kern w:val="24"/>
          <w:sz w:val="24"/>
          <w:szCs w:val="24"/>
        </w:rPr>
        <w:t xml:space="preserve">. One core was used for this test. </w:t>
      </w:r>
      <w:r w:rsidR="00237E64">
        <w:rPr>
          <w:color w:val="000000"/>
          <w:kern w:val="24"/>
          <w:sz w:val="24"/>
          <w:szCs w:val="24"/>
        </w:rPr>
        <w:t xml:space="preserve">FarmCPU </w:t>
      </w:r>
      <w:r w:rsidR="00E80F30">
        <w:rPr>
          <w:rFonts w:hint="eastAsia"/>
          <w:color w:val="000000"/>
          <w:kern w:val="24"/>
          <w:sz w:val="24"/>
          <w:szCs w:val="24"/>
        </w:rPr>
        <w:t>and PLINK</w:t>
      </w:r>
      <w:r w:rsidR="00995B05">
        <w:rPr>
          <w:rFonts w:hint="eastAsia"/>
          <w:color w:val="000000"/>
          <w:kern w:val="24"/>
          <w:sz w:val="24"/>
          <w:szCs w:val="24"/>
        </w:rPr>
        <w:t xml:space="preserve"> v1</w:t>
      </w:r>
      <w:r w:rsidR="00214DB8">
        <w:rPr>
          <w:rFonts w:hint="eastAsia"/>
          <w:color w:val="000000"/>
          <w:kern w:val="24"/>
          <w:sz w:val="24"/>
          <w:szCs w:val="24"/>
        </w:rPr>
        <w:t>.07</w:t>
      </w:r>
      <w:r w:rsidR="00E80F30">
        <w:rPr>
          <w:rFonts w:hint="eastAsia"/>
          <w:color w:val="000000"/>
          <w:kern w:val="24"/>
          <w:sz w:val="24"/>
          <w:szCs w:val="24"/>
        </w:rPr>
        <w:t xml:space="preserve"> </w:t>
      </w:r>
      <w:r w:rsidR="00237E64">
        <w:rPr>
          <w:color w:val="000000"/>
          <w:kern w:val="24"/>
          <w:sz w:val="24"/>
          <w:szCs w:val="24"/>
        </w:rPr>
        <w:t xml:space="preserve">completed the </w:t>
      </w:r>
      <w:r w:rsidR="007055F8">
        <w:rPr>
          <w:color w:val="000000"/>
          <w:kern w:val="24"/>
          <w:sz w:val="24"/>
          <w:szCs w:val="24"/>
        </w:rPr>
        <w:t>analysis</w:t>
      </w:r>
      <w:r w:rsidR="00237E64">
        <w:rPr>
          <w:color w:val="000000"/>
          <w:kern w:val="24"/>
          <w:sz w:val="24"/>
          <w:szCs w:val="24"/>
        </w:rPr>
        <w:t xml:space="preserve"> </w:t>
      </w:r>
      <w:r w:rsidR="007055F8">
        <w:rPr>
          <w:rFonts w:hint="eastAsia"/>
          <w:color w:val="000000"/>
          <w:kern w:val="24"/>
          <w:sz w:val="24"/>
          <w:szCs w:val="24"/>
        </w:rPr>
        <w:t xml:space="preserve">on the biggest data </w:t>
      </w:r>
      <w:r w:rsidR="007055F8">
        <w:rPr>
          <w:color w:val="000000"/>
          <w:kern w:val="24"/>
          <w:sz w:val="24"/>
          <w:szCs w:val="24"/>
        </w:rPr>
        <w:t>in 3 days</w:t>
      </w:r>
      <w:r w:rsidR="00214DB8">
        <w:rPr>
          <w:rFonts w:hint="eastAsia"/>
          <w:color w:val="000000"/>
          <w:kern w:val="24"/>
          <w:sz w:val="24"/>
          <w:szCs w:val="24"/>
        </w:rPr>
        <w:t xml:space="preserve"> and BOLT-LMM v2.1 complete it in one week, </w:t>
      </w:r>
      <w:proofErr w:type="spellStart"/>
      <w:r w:rsidR="00214DB8">
        <w:rPr>
          <w:rFonts w:hint="eastAsia"/>
          <w:color w:val="000000"/>
          <w:kern w:val="24"/>
          <w:sz w:val="24"/>
          <w:szCs w:val="24"/>
        </w:rPr>
        <w:t>FaST</w:t>
      </w:r>
      <w:proofErr w:type="spellEnd"/>
      <w:r w:rsidR="00214DB8">
        <w:rPr>
          <w:rFonts w:hint="eastAsia"/>
          <w:color w:val="000000"/>
          <w:kern w:val="24"/>
          <w:sz w:val="24"/>
          <w:szCs w:val="24"/>
        </w:rPr>
        <w:t>-LMM v2.07 was stopped by the out of memory issue</w:t>
      </w:r>
      <w:r w:rsidR="00237E64">
        <w:rPr>
          <w:color w:val="000000"/>
          <w:kern w:val="24"/>
          <w:sz w:val="24"/>
          <w:szCs w:val="24"/>
        </w:rPr>
        <w:t>.</w:t>
      </w:r>
    </w:p>
    <w:sectPr w:rsidR="005F0EC9" w:rsidRPr="00261D5D" w:rsidSect="00FF25F0">
      <w:footerReference w:type="even" r:id="rId10"/>
      <w:footerReference w:type="default" r:id="rId11"/>
      <w:pgSz w:w="12240" w:h="15840" w:code="1"/>
      <w:pgMar w:top="1440" w:right="1440" w:bottom="1440" w:left="1440" w:header="851" w:footer="992" w:gutter="0"/>
      <w:lnNumType w:countBy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D04127A" w14:textId="77777777" w:rsidR="00310BEC" w:rsidRDefault="00310BEC">
      <w:r>
        <w:separator/>
      </w:r>
    </w:p>
  </w:endnote>
  <w:endnote w:type="continuationSeparator" w:id="0">
    <w:p w14:paraId="574A27D9" w14:textId="77777777" w:rsidR="00310BEC" w:rsidRDefault="00310B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Minion">
    <w:altName w:val="ＭＳ 明朝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4161B31" w14:textId="77777777" w:rsidR="00237E64" w:rsidRDefault="00237E64" w:rsidP="00B05FE5">
    <w:pPr>
      <w:pStyle w:val="a8"/>
      <w:framePr w:wrap="around" w:vAnchor="text" w:hAnchor="margin" w:xAlign="center" w:y="1"/>
      <w:rPr>
        <w:rStyle w:val="af2"/>
      </w:rPr>
    </w:pPr>
    <w:r>
      <w:rPr>
        <w:rStyle w:val="af2"/>
      </w:rPr>
      <w:fldChar w:fldCharType="begin"/>
    </w:r>
    <w:r>
      <w:rPr>
        <w:rStyle w:val="af2"/>
      </w:rPr>
      <w:instrText xml:space="preserve">PAGE  </w:instrText>
    </w:r>
    <w:r>
      <w:rPr>
        <w:rStyle w:val="af2"/>
      </w:rPr>
      <w:fldChar w:fldCharType="end"/>
    </w:r>
  </w:p>
  <w:p w14:paraId="5F1DD508" w14:textId="77777777" w:rsidR="00237E64" w:rsidRDefault="00237E64">
    <w:pPr>
      <w:pStyle w:val="a8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5236547" w14:textId="77777777" w:rsidR="00237E64" w:rsidRDefault="00237E64" w:rsidP="00B05FE5">
    <w:pPr>
      <w:pStyle w:val="a8"/>
      <w:framePr w:wrap="around" w:vAnchor="text" w:hAnchor="margin" w:xAlign="center" w:y="1"/>
      <w:rPr>
        <w:rStyle w:val="af2"/>
      </w:rPr>
    </w:pPr>
    <w:r>
      <w:rPr>
        <w:rStyle w:val="af2"/>
      </w:rPr>
      <w:fldChar w:fldCharType="begin"/>
    </w:r>
    <w:r>
      <w:rPr>
        <w:rStyle w:val="af2"/>
      </w:rPr>
      <w:instrText xml:space="preserve">PAGE  </w:instrText>
    </w:r>
    <w:r>
      <w:rPr>
        <w:rStyle w:val="af2"/>
      </w:rPr>
      <w:fldChar w:fldCharType="separate"/>
    </w:r>
    <w:r w:rsidR="006A671A">
      <w:rPr>
        <w:rStyle w:val="af2"/>
        <w:noProof/>
      </w:rPr>
      <w:t>1</w:t>
    </w:r>
    <w:r>
      <w:rPr>
        <w:rStyle w:val="af2"/>
      </w:rPr>
      <w:fldChar w:fldCharType="end"/>
    </w:r>
  </w:p>
  <w:p w14:paraId="59F108CB" w14:textId="77777777" w:rsidR="00237E64" w:rsidRDefault="00237E64">
    <w:pPr>
      <w:pStyle w:val="a8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E9BB429" w14:textId="77777777" w:rsidR="00310BEC" w:rsidRDefault="00310BEC">
      <w:r>
        <w:separator/>
      </w:r>
    </w:p>
  </w:footnote>
  <w:footnote w:type="continuationSeparator" w:id="0">
    <w:p w14:paraId="719BAAC2" w14:textId="77777777" w:rsidR="00310BEC" w:rsidRDefault="00310BE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1A0165"/>
    <w:multiLevelType w:val="hybridMultilevel"/>
    <w:tmpl w:val="AE6047DE"/>
    <w:lvl w:ilvl="0" w:tplc="94723F3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>
    <w:nsid w:val="0A476451"/>
    <w:multiLevelType w:val="hybridMultilevel"/>
    <w:tmpl w:val="20D85C06"/>
    <w:lvl w:ilvl="0" w:tplc="D1183E1E">
      <w:start w:val="1"/>
      <w:numFmt w:val="decimal"/>
      <w:lvlText w:val="(%1)"/>
      <w:lvlJc w:val="left"/>
      <w:pPr>
        <w:ind w:left="840" w:hanging="420"/>
      </w:pPr>
      <w:rPr>
        <w:rFonts w:ascii="Times New Roman" w:eastAsia="宋体" w:hAnsi="Times New Roman" w:cs="Times New Roman"/>
      </w:rPr>
    </w:lvl>
    <w:lvl w:ilvl="1" w:tplc="04090019" w:tentative="1">
      <w:start w:val="1"/>
      <w:numFmt w:val="lowerLetter"/>
      <w:lvlText w:val="%2)"/>
      <w:lvlJc w:val="left"/>
      <w:pPr>
        <w:ind w:left="1380" w:hanging="480"/>
      </w:pPr>
    </w:lvl>
    <w:lvl w:ilvl="2" w:tplc="0409001B" w:tentative="1">
      <w:start w:val="1"/>
      <w:numFmt w:val="lowerRoman"/>
      <w:lvlText w:val="%3."/>
      <w:lvlJc w:val="right"/>
      <w:pPr>
        <w:ind w:left="1860" w:hanging="480"/>
      </w:pPr>
    </w:lvl>
    <w:lvl w:ilvl="3" w:tplc="0409000F" w:tentative="1">
      <w:start w:val="1"/>
      <w:numFmt w:val="decimal"/>
      <w:lvlText w:val="%4."/>
      <w:lvlJc w:val="left"/>
      <w:pPr>
        <w:ind w:left="2340" w:hanging="480"/>
      </w:pPr>
    </w:lvl>
    <w:lvl w:ilvl="4" w:tplc="04090019" w:tentative="1">
      <w:start w:val="1"/>
      <w:numFmt w:val="lowerLetter"/>
      <w:lvlText w:val="%5)"/>
      <w:lvlJc w:val="left"/>
      <w:pPr>
        <w:ind w:left="2820" w:hanging="480"/>
      </w:pPr>
    </w:lvl>
    <w:lvl w:ilvl="5" w:tplc="0409001B" w:tentative="1">
      <w:start w:val="1"/>
      <w:numFmt w:val="lowerRoman"/>
      <w:lvlText w:val="%6."/>
      <w:lvlJc w:val="right"/>
      <w:pPr>
        <w:ind w:left="3300" w:hanging="480"/>
      </w:pPr>
    </w:lvl>
    <w:lvl w:ilvl="6" w:tplc="0409000F" w:tentative="1">
      <w:start w:val="1"/>
      <w:numFmt w:val="decimal"/>
      <w:lvlText w:val="%7."/>
      <w:lvlJc w:val="left"/>
      <w:pPr>
        <w:ind w:left="3780" w:hanging="480"/>
      </w:pPr>
    </w:lvl>
    <w:lvl w:ilvl="7" w:tplc="04090019" w:tentative="1">
      <w:start w:val="1"/>
      <w:numFmt w:val="lowerLetter"/>
      <w:lvlText w:val="%8)"/>
      <w:lvlJc w:val="left"/>
      <w:pPr>
        <w:ind w:left="4260" w:hanging="480"/>
      </w:pPr>
    </w:lvl>
    <w:lvl w:ilvl="8" w:tplc="0409001B" w:tentative="1">
      <w:start w:val="1"/>
      <w:numFmt w:val="lowerRoman"/>
      <w:lvlText w:val="%9."/>
      <w:lvlJc w:val="right"/>
      <w:pPr>
        <w:ind w:left="4740" w:hanging="480"/>
      </w:pPr>
    </w:lvl>
  </w:abstractNum>
  <w:abstractNum w:abstractNumId="2">
    <w:nsid w:val="36AF0EFC"/>
    <w:multiLevelType w:val="hybridMultilevel"/>
    <w:tmpl w:val="7A94EDAE"/>
    <w:lvl w:ilvl="0" w:tplc="DA1620B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>
    <w:nsid w:val="38E27EFE"/>
    <w:multiLevelType w:val="hybridMultilevel"/>
    <w:tmpl w:val="8AE4DC6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8D71929"/>
    <w:multiLevelType w:val="multilevel"/>
    <w:tmpl w:val="80B04FF6"/>
    <w:lvl w:ilvl="0">
      <w:start w:val="1"/>
      <w:numFmt w:val="decimal"/>
      <w:lvlText w:val="%1."/>
      <w:lvlJc w:val="left"/>
      <w:pPr>
        <w:ind w:left="585" w:hanging="375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165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21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715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367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4265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522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5815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6410" w:hanging="1440"/>
      </w:pPr>
      <w:rPr>
        <w:rFonts w:hint="default"/>
      </w:rPr>
    </w:lvl>
  </w:abstractNum>
  <w:abstractNum w:abstractNumId="5">
    <w:nsid w:val="541A2DAF"/>
    <w:multiLevelType w:val="hybridMultilevel"/>
    <w:tmpl w:val="DD1CF9F0"/>
    <w:lvl w:ilvl="0" w:tplc="FB4ADD6A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sz w:val="22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>
    <w:nsid w:val="6A935697"/>
    <w:multiLevelType w:val="multilevel"/>
    <w:tmpl w:val="C50ACA8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150" w:hanging="57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4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340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9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492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55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6080" w:hanging="1440"/>
      </w:pPr>
      <w:rPr>
        <w:rFonts w:hint="default"/>
      </w:rPr>
    </w:lvl>
  </w:abstractNum>
  <w:abstractNum w:abstractNumId="7">
    <w:nsid w:val="6C1E1198"/>
    <w:multiLevelType w:val="hybridMultilevel"/>
    <w:tmpl w:val="C1928F82"/>
    <w:lvl w:ilvl="0" w:tplc="032062C2">
      <w:start w:val="1"/>
      <w:numFmt w:val="decimal"/>
      <w:lvlText w:val="(%1)"/>
      <w:lvlJc w:val="left"/>
      <w:pPr>
        <w:ind w:left="360" w:hanging="360"/>
      </w:pPr>
      <w:rPr>
        <w:rFonts w:cs="Times New Roman"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8">
    <w:nsid w:val="6CD74F56"/>
    <w:multiLevelType w:val="hybridMultilevel"/>
    <w:tmpl w:val="0C206314"/>
    <w:lvl w:ilvl="0" w:tplc="9B3A94E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>
    <w:nsid w:val="71621EEE"/>
    <w:multiLevelType w:val="hybridMultilevel"/>
    <w:tmpl w:val="36C8FE10"/>
    <w:lvl w:ilvl="0" w:tplc="3B323A40">
      <w:start w:val="1"/>
      <w:numFmt w:val="decimal"/>
      <w:lvlText w:val="(%1)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10">
    <w:nsid w:val="73460E03"/>
    <w:multiLevelType w:val="hybridMultilevel"/>
    <w:tmpl w:val="3C1A1F9E"/>
    <w:lvl w:ilvl="0" w:tplc="C05E5DBA">
      <w:start w:val="1"/>
      <w:numFmt w:val="decimal"/>
      <w:lvlText w:val="%1."/>
      <w:lvlJc w:val="left"/>
      <w:pPr>
        <w:ind w:left="9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420" w:hanging="420"/>
      </w:pPr>
    </w:lvl>
    <w:lvl w:ilvl="2" w:tplc="0409001B" w:tentative="1">
      <w:start w:val="1"/>
      <w:numFmt w:val="lowerRoman"/>
      <w:lvlText w:val="%3."/>
      <w:lvlJc w:val="right"/>
      <w:pPr>
        <w:ind w:left="1840" w:hanging="420"/>
      </w:pPr>
    </w:lvl>
    <w:lvl w:ilvl="3" w:tplc="0409000F" w:tentative="1">
      <w:start w:val="1"/>
      <w:numFmt w:val="decimal"/>
      <w:lvlText w:val="%4."/>
      <w:lvlJc w:val="left"/>
      <w:pPr>
        <w:ind w:left="2260" w:hanging="420"/>
      </w:pPr>
    </w:lvl>
    <w:lvl w:ilvl="4" w:tplc="04090019" w:tentative="1">
      <w:start w:val="1"/>
      <w:numFmt w:val="lowerLetter"/>
      <w:lvlText w:val="%5)"/>
      <w:lvlJc w:val="left"/>
      <w:pPr>
        <w:ind w:left="2680" w:hanging="420"/>
      </w:pPr>
    </w:lvl>
    <w:lvl w:ilvl="5" w:tplc="0409001B" w:tentative="1">
      <w:start w:val="1"/>
      <w:numFmt w:val="lowerRoman"/>
      <w:lvlText w:val="%6."/>
      <w:lvlJc w:val="right"/>
      <w:pPr>
        <w:ind w:left="3100" w:hanging="420"/>
      </w:pPr>
    </w:lvl>
    <w:lvl w:ilvl="6" w:tplc="0409000F" w:tentative="1">
      <w:start w:val="1"/>
      <w:numFmt w:val="decimal"/>
      <w:lvlText w:val="%7."/>
      <w:lvlJc w:val="left"/>
      <w:pPr>
        <w:ind w:left="3520" w:hanging="420"/>
      </w:pPr>
    </w:lvl>
    <w:lvl w:ilvl="7" w:tplc="04090019" w:tentative="1">
      <w:start w:val="1"/>
      <w:numFmt w:val="lowerLetter"/>
      <w:lvlText w:val="%8)"/>
      <w:lvlJc w:val="left"/>
      <w:pPr>
        <w:ind w:left="3940" w:hanging="420"/>
      </w:pPr>
    </w:lvl>
    <w:lvl w:ilvl="8" w:tplc="0409001B" w:tentative="1">
      <w:start w:val="1"/>
      <w:numFmt w:val="lowerRoman"/>
      <w:lvlText w:val="%9."/>
      <w:lvlJc w:val="right"/>
      <w:pPr>
        <w:ind w:left="4360" w:hanging="420"/>
      </w:pPr>
    </w:lvl>
  </w:abstractNum>
  <w:num w:numId="1">
    <w:abstractNumId w:val="9"/>
  </w:num>
  <w:num w:numId="2">
    <w:abstractNumId w:val="7"/>
  </w:num>
  <w:num w:numId="3">
    <w:abstractNumId w:val="4"/>
  </w:num>
  <w:num w:numId="4">
    <w:abstractNumId w:val="8"/>
  </w:num>
  <w:num w:numId="5">
    <w:abstractNumId w:val="5"/>
  </w:num>
  <w:num w:numId="6">
    <w:abstractNumId w:val="6"/>
  </w:num>
  <w:num w:numId="7">
    <w:abstractNumId w:val="10"/>
  </w:num>
  <w:num w:numId="8">
    <w:abstractNumId w:val="1"/>
  </w:num>
  <w:num w:numId="9">
    <w:abstractNumId w:val="0"/>
  </w:num>
  <w:num w:numId="10">
    <w:abstractNumId w:val="3"/>
  </w:num>
  <w:num w:numId="1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/ENInstantFormat&gt;"/>
    <w:docVar w:name="EN.Libraries" w:val="&lt;ENLibraries&gt;&lt;Libraries&gt;&lt;item&gt;ZhiwuZhang.enl&lt;/item&gt;&lt;/Libraries&gt;&lt;/ENLibraries&gt;"/>
  </w:docVars>
  <w:rsids>
    <w:rsidRoot w:val="00346AFA"/>
    <w:rsid w:val="0000072F"/>
    <w:rsid w:val="0000300A"/>
    <w:rsid w:val="0000307A"/>
    <w:rsid w:val="00004A8F"/>
    <w:rsid w:val="000074D5"/>
    <w:rsid w:val="0001065F"/>
    <w:rsid w:val="00010BB6"/>
    <w:rsid w:val="00012E26"/>
    <w:rsid w:val="00022488"/>
    <w:rsid w:val="00023305"/>
    <w:rsid w:val="000234E3"/>
    <w:rsid w:val="00023D23"/>
    <w:rsid w:val="000306F3"/>
    <w:rsid w:val="00033F13"/>
    <w:rsid w:val="0003401E"/>
    <w:rsid w:val="00035583"/>
    <w:rsid w:val="000370A3"/>
    <w:rsid w:val="000371F6"/>
    <w:rsid w:val="00041764"/>
    <w:rsid w:val="0004547D"/>
    <w:rsid w:val="00045A9A"/>
    <w:rsid w:val="00046256"/>
    <w:rsid w:val="00047BB9"/>
    <w:rsid w:val="00047E46"/>
    <w:rsid w:val="0005483B"/>
    <w:rsid w:val="00057106"/>
    <w:rsid w:val="000605C3"/>
    <w:rsid w:val="0006482C"/>
    <w:rsid w:val="000732F6"/>
    <w:rsid w:val="00073577"/>
    <w:rsid w:val="00076ACD"/>
    <w:rsid w:val="00080500"/>
    <w:rsid w:val="000831CE"/>
    <w:rsid w:val="00083244"/>
    <w:rsid w:val="00083AC6"/>
    <w:rsid w:val="000869B9"/>
    <w:rsid w:val="00087633"/>
    <w:rsid w:val="00087653"/>
    <w:rsid w:val="00090DAE"/>
    <w:rsid w:val="00090FF9"/>
    <w:rsid w:val="0009141E"/>
    <w:rsid w:val="00092CDE"/>
    <w:rsid w:val="000937DA"/>
    <w:rsid w:val="0009388A"/>
    <w:rsid w:val="00094477"/>
    <w:rsid w:val="0009499F"/>
    <w:rsid w:val="00095765"/>
    <w:rsid w:val="00095B3E"/>
    <w:rsid w:val="00097118"/>
    <w:rsid w:val="00097A54"/>
    <w:rsid w:val="000A7A28"/>
    <w:rsid w:val="000B11BB"/>
    <w:rsid w:val="000B1C78"/>
    <w:rsid w:val="000B21D9"/>
    <w:rsid w:val="000B2B78"/>
    <w:rsid w:val="000B4F73"/>
    <w:rsid w:val="000B6567"/>
    <w:rsid w:val="000B691F"/>
    <w:rsid w:val="000C0097"/>
    <w:rsid w:val="000C696E"/>
    <w:rsid w:val="000D4A4B"/>
    <w:rsid w:val="000D7EFB"/>
    <w:rsid w:val="000E5D72"/>
    <w:rsid w:val="000E5F43"/>
    <w:rsid w:val="000E60B8"/>
    <w:rsid w:val="000E676F"/>
    <w:rsid w:val="000F3FC9"/>
    <w:rsid w:val="000F78F4"/>
    <w:rsid w:val="00101428"/>
    <w:rsid w:val="0010178D"/>
    <w:rsid w:val="0010229B"/>
    <w:rsid w:val="00102547"/>
    <w:rsid w:val="001026BB"/>
    <w:rsid w:val="00102E95"/>
    <w:rsid w:val="001044C4"/>
    <w:rsid w:val="00104A6C"/>
    <w:rsid w:val="0010730D"/>
    <w:rsid w:val="00111187"/>
    <w:rsid w:val="00114818"/>
    <w:rsid w:val="00115741"/>
    <w:rsid w:val="0011676C"/>
    <w:rsid w:val="0012094F"/>
    <w:rsid w:val="00120F6F"/>
    <w:rsid w:val="00121DB0"/>
    <w:rsid w:val="00122433"/>
    <w:rsid w:val="00122BEB"/>
    <w:rsid w:val="00122F72"/>
    <w:rsid w:val="001341BE"/>
    <w:rsid w:val="00135421"/>
    <w:rsid w:val="001362B3"/>
    <w:rsid w:val="00141B68"/>
    <w:rsid w:val="00145243"/>
    <w:rsid w:val="00145542"/>
    <w:rsid w:val="00145A19"/>
    <w:rsid w:val="00152128"/>
    <w:rsid w:val="00153293"/>
    <w:rsid w:val="00155D9B"/>
    <w:rsid w:val="001613A8"/>
    <w:rsid w:val="0016339D"/>
    <w:rsid w:val="001664C5"/>
    <w:rsid w:val="00166646"/>
    <w:rsid w:val="0017066D"/>
    <w:rsid w:val="001706E3"/>
    <w:rsid w:val="00170953"/>
    <w:rsid w:val="0017300E"/>
    <w:rsid w:val="00173D07"/>
    <w:rsid w:val="001759F7"/>
    <w:rsid w:val="001806B6"/>
    <w:rsid w:val="00180881"/>
    <w:rsid w:val="00181273"/>
    <w:rsid w:val="0018155D"/>
    <w:rsid w:val="00182312"/>
    <w:rsid w:val="0018247B"/>
    <w:rsid w:val="001847CC"/>
    <w:rsid w:val="00184928"/>
    <w:rsid w:val="001857F5"/>
    <w:rsid w:val="00190849"/>
    <w:rsid w:val="00191F24"/>
    <w:rsid w:val="00194794"/>
    <w:rsid w:val="00196125"/>
    <w:rsid w:val="001969D8"/>
    <w:rsid w:val="001A0E1F"/>
    <w:rsid w:val="001A3449"/>
    <w:rsid w:val="001A4AE5"/>
    <w:rsid w:val="001A73BC"/>
    <w:rsid w:val="001B0C89"/>
    <w:rsid w:val="001B1F2A"/>
    <w:rsid w:val="001B501A"/>
    <w:rsid w:val="001B55E8"/>
    <w:rsid w:val="001B56D3"/>
    <w:rsid w:val="001B7A87"/>
    <w:rsid w:val="001C1B9E"/>
    <w:rsid w:val="001C319C"/>
    <w:rsid w:val="001C34CE"/>
    <w:rsid w:val="001C3B98"/>
    <w:rsid w:val="001C511E"/>
    <w:rsid w:val="001C6773"/>
    <w:rsid w:val="001D108E"/>
    <w:rsid w:val="001D1187"/>
    <w:rsid w:val="001D1524"/>
    <w:rsid w:val="001D52BA"/>
    <w:rsid w:val="001D5825"/>
    <w:rsid w:val="001E1A53"/>
    <w:rsid w:val="001E28F9"/>
    <w:rsid w:val="001E3C1A"/>
    <w:rsid w:val="001E4842"/>
    <w:rsid w:val="001E6316"/>
    <w:rsid w:val="001F4CCB"/>
    <w:rsid w:val="001F748A"/>
    <w:rsid w:val="00202E7B"/>
    <w:rsid w:val="002044D2"/>
    <w:rsid w:val="002119CB"/>
    <w:rsid w:val="00212154"/>
    <w:rsid w:val="00214DB8"/>
    <w:rsid w:val="00216370"/>
    <w:rsid w:val="00217421"/>
    <w:rsid w:val="00217498"/>
    <w:rsid w:val="002207FC"/>
    <w:rsid w:val="0022275D"/>
    <w:rsid w:val="00223789"/>
    <w:rsid w:val="00227257"/>
    <w:rsid w:val="00227DA7"/>
    <w:rsid w:val="00230F65"/>
    <w:rsid w:val="00236818"/>
    <w:rsid w:val="00237B7C"/>
    <w:rsid w:val="00237E64"/>
    <w:rsid w:val="00240491"/>
    <w:rsid w:val="00242329"/>
    <w:rsid w:val="00242D8F"/>
    <w:rsid w:val="002458DC"/>
    <w:rsid w:val="00252E9C"/>
    <w:rsid w:val="00255757"/>
    <w:rsid w:val="002606D9"/>
    <w:rsid w:val="002613AC"/>
    <w:rsid w:val="002614D2"/>
    <w:rsid w:val="00261D5D"/>
    <w:rsid w:val="00261D8B"/>
    <w:rsid w:val="0026283A"/>
    <w:rsid w:val="00263768"/>
    <w:rsid w:val="002641CE"/>
    <w:rsid w:val="00264A14"/>
    <w:rsid w:val="00266693"/>
    <w:rsid w:val="00267630"/>
    <w:rsid w:val="0027135E"/>
    <w:rsid w:val="00271FDF"/>
    <w:rsid w:val="0027225F"/>
    <w:rsid w:val="0027465F"/>
    <w:rsid w:val="00276127"/>
    <w:rsid w:val="002911E3"/>
    <w:rsid w:val="00292516"/>
    <w:rsid w:val="00292625"/>
    <w:rsid w:val="0029282D"/>
    <w:rsid w:val="002947A8"/>
    <w:rsid w:val="002A1B36"/>
    <w:rsid w:val="002A1C58"/>
    <w:rsid w:val="002A3700"/>
    <w:rsid w:val="002A5D6F"/>
    <w:rsid w:val="002A6D71"/>
    <w:rsid w:val="002A71B0"/>
    <w:rsid w:val="002B035A"/>
    <w:rsid w:val="002B40C9"/>
    <w:rsid w:val="002B5BB1"/>
    <w:rsid w:val="002C07C8"/>
    <w:rsid w:val="002C1EBC"/>
    <w:rsid w:val="002C622E"/>
    <w:rsid w:val="002C6C9F"/>
    <w:rsid w:val="002C776D"/>
    <w:rsid w:val="002D2FDE"/>
    <w:rsid w:val="002D3C67"/>
    <w:rsid w:val="002D426B"/>
    <w:rsid w:val="002D47C7"/>
    <w:rsid w:val="002D517E"/>
    <w:rsid w:val="002E0782"/>
    <w:rsid w:val="002E236F"/>
    <w:rsid w:val="002E2535"/>
    <w:rsid w:val="002E2A4D"/>
    <w:rsid w:val="002E7CE4"/>
    <w:rsid w:val="002F1B5E"/>
    <w:rsid w:val="002F3F21"/>
    <w:rsid w:val="002F5BD1"/>
    <w:rsid w:val="00300764"/>
    <w:rsid w:val="0030309A"/>
    <w:rsid w:val="00303F95"/>
    <w:rsid w:val="0030449E"/>
    <w:rsid w:val="00306635"/>
    <w:rsid w:val="00307E91"/>
    <w:rsid w:val="0031054F"/>
    <w:rsid w:val="00310584"/>
    <w:rsid w:val="00310BEC"/>
    <w:rsid w:val="00312DF9"/>
    <w:rsid w:val="00314F9E"/>
    <w:rsid w:val="003151E0"/>
    <w:rsid w:val="0031790F"/>
    <w:rsid w:val="00317F33"/>
    <w:rsid w:val="003239E8"/>
    <w:rsid w:val="00326DBB"/>
    <w:rsid w:val="00330043"/>
    <w:rsid w:val="00330109"/>
    <w:rsid w:val="00335116"/>
    <w:rsid w:val="003352D9"/>
    <w:rsid w:val="00335F1C"/>
    <w:rsid w:val="0034152B"/>
    <w:rsid w:val="0034489D"/>
    <w:rsid w:val="00345816"/>
    <w:rsid w:val="00346AFA"/>
    <w:rsid w:val="00351FF9"/>
    <w:rsid w:val="00352E84"/>
    <w:rsid w:val="003534BA"/>
    <w:rsid w:val="00361050"/>
    <w:rsid w:val="00366240"/>
    <w:rsid w:val="0036761C"/>
    <w:rsid w:val="00372E0E"/>
    <w:rsid w:val="00373128"/>
    <w:rsid w:val="003735D1"/>
    <w:rsid w:val="003753FB"/>
    <w:rsid w:val="003762F7"/>
    <w:rsid w:val="003819E7"/>
    <w:rsid w:val="00381BA6"/>
    <w:rsid w:val="003857BF"/>
    <w:rsid w:val="0038683C"/>
    <w:rsid w:val="0039025C"/>
    <w:rsid w:val="003932A9"/>
    <w:rsid w:val="00396746"/>
    <w:rsid w:val="003A0232"/>
    <w:rsid w:val="003A497F"/>
    <w:rsid w:val="003A583B"/>
    <w:rsid w:val="003A737C"/>
    <w:rsid w:val="003B235B"/>
    <w:rsid w:val="003B24A4"/>
    <w:rsid w:val="003B36D6"/>
    <w:rsid w:val="003B6B22"/>
    <w:rsid w:val="003B77BB"/>
    <w:rsid w:val="003C2AE1"/>
    <w:rsid w:val="003C3F0E"/>
    <w:rsid w:val="003C445A"/>
    <w:rsid w:val="003C6EC5"/>
    <w:rsid w:val="003C7043"/>
    <w:rsid w:val="003D013D"/>
    <w:rsid w:val="003D0D06"/>
    <w:rsid w:val="003D214D"/>
    <w:rsid w:val="003D6D59"/>
    <w:rsid w:val="003E0456"/>
    <w:rsid w:val="003E22CD"/>
    <w:rsid w:val="003E4BA7"/>
    <w:rsid w:val="003E6D44"/>
    <w:rsid w:val="003E7001"/>
    <w:rsid w:val="003F5565"/>
    <w:rsid w:val="00400527"/>
    <w:rsid w:val="0040063F"/>
    <w:rsid w:val="00412F03"/>
    <w:rsid w:val="00414580"/>
    <w:rsid w:val="004175BF"/>
    <w:rsid w:val="0041766F"/>
    <w:rsid w:val="00422D86"/>
    <w:rsid w:val="00423127"/>
    <w:rsid w:val="00423B0F"/>
    <w:rsid w:val="004249AA"/>
    <w:rsid w:val="00425619"/>
    <w:rsid w:val="00427BBC"/>
    <w:rsid w:val="004302AB"/>
    <w:rsid w:val="004315F4"/>
    <w:rsid w:val="0043187A"/>
    <w:rsid w:val="00431A90"/>
    <w:rsid w:val="0043280A"/>
    <w:rsid w:val="00432F55"/>
    <w:rsid w:val="004349EF"/>
    <w:rsid w:val="00434ECB"/>
    <w:rsid w:val="00435C64"/>
    <w:rsid w:val="00437075"/>
    <w:rsid w:val="004370C8"/>
    <w:rsid w:val="00437ECA"/>
    <w:rsid w:val="004407D5"/>
    <w:rsid w:val="00440814"/>
    <w:rsid w:val="00442432"/>
    <w:rsid w:val="00442828"/>
    <w:rsid w:val="004477F8"/>
    <w:rsid w:val="00450500"/>
    <w:rsid w:val="00451ECB"/>
    <w:rsid w:val="0045201E"/>
    <w:rsid w:val="004528E6"/>
    <w:rsid w:val="00454159"/>
    <w:rsid w:val="004554BC"/>
    <w:rsid w:val="004562CB"/>
    <w:rsid w:val="0045641D"/>
    <w:rsid w:val="00456DE1"/>
    <w:rsid w:val="00457233"/>
    <w:rsid w:val="00460147"/>
    <w:rsid w:val="00460754"/>
    <w:rsid w:val="00461633"/>
    <w:rsid w:val="004636E3"/>
    <w:rsid w:val="004677E5"/>
    <w:rsid w:val="00467A8D"/>
    <w:rsid w:val="00472E07"/>
    <w:rsid w:val="0047363E"/>
    <w:rsid w:val="00474215"/>
    <w:rsid w:val="004743FD"/>
    <w:rsid w:val="00474916"/>
    <w:rsid w:val="00476B3A"/>
    <w:rsid w:val="0048268B"/>
    <w:rsid w:val="00483029"/>
    <w:rsid w:val="00483C23"/>
    <w:rsid w:val="004840AF"/>
    <w:rsid w:val="00485116"/>
    <w:rsid w:val="00486093"/>
    <w:rsid w:val="00487A6D"/>
    <w:rsid w:val="004936D4"/>
    <w:rsid w:val="004A2EA4"/>
    <w:rsid w:val="004A5AEB"/>
    <w:rsid w:val="004B5DE4"/>
    <w:rsid w:val="004B67B4"/>
    <w:rsid w:val="004B7C0A"/>
    <w:rsid w:val="004C181C"/>
    <w:rsid w:val="004C44B8"/>
    <w:rsid w:val="004C55EC"/>
    <w:rsid w:val="004C7515"/>
    <w:rsid w:val="004D007B"/>
    <w:rsid w:val="004D0E69"/>
    <w:rsid w:val="004D163C"/>
    <w:rsid w:val="004D37BD"/>
    <w:rsid w:val="004D3B83"/>
    <w:rsid w:val="004D4777"/>
    <w:rsid w:val="004D51B5"/>
    <w:rsid w:val="004D5615"/>
    <w:rsid w:val="004D6450"/>
    <w:rsid w:val="004D6BE2"/>
    <w:rsid w:val="004E01E4"/>
    <w:rsid w:val="004E0F7E"/>
    <w:rsid w:val="004E1095"/>
    <w:rsid w:val="004E1511"/>
    <w:rsid w:val="004E17C8"/>
    <w:rsid w:val="004E77DA"/>
    <w:rsid w:val="004F09C7"/>
    <w:rsid w:val="004F1AA3"/>
    <w:rsid w:val="004F1EE6"/>
    <w:rsid w:val="004F2E4D"/>
    <w:rsid w:val="004F3B44"/>
    <w:rsid w:val="004F4DA4"/>
    <w:rsid w:val="004F5C94"/>
    <w:rsid w:val="00501942"/>
    <w:rsid w:val="00501D10"/>
    <w:rsid w:val="00504EB5"/>
    <w:rsid w:val="00506CE1"/>
    <w:rsid w:val="005071D6"/>
    <w:rsid w:val="00507965"/>
    <w:rsid w:val="00510A3C"/>
    <w:rsid w:val="00515224"/>
    <w:rsid w:val="005179F3"/>
    <w:rsid w:val="00520D38"/>
    <w:rsid w:val="0052284C"/>
    <w:rsid w:val="00522935"/>
    <w:rsid w:val="00522EA5"/>
    <w:rsid w:val="00522F3B"/>
    <w:rsid w:val="00530677"/>
    <w:rsid w:val="00531981"/>
    <w:rsid w:val="00531A4D"/>
    <w:rsid w:val="0053432A"/>
    <w:rsid w:val="00535628"/>
    <w:rsid w:val="005363D6"/>
    <w:rsid w:val="005372CF"/>
    <w:rsid w:val="0054019A"/>
    <w:rsid w:val="00542612"/>
    <w:rsid w:val="00546525"/>
    <w:rsid w:val="0055049C"/>
    <w:rsid w:val="005510F7"/>
    <w:rsid w:val="0055212F"/>
    <w:rsid w:val="0055477F"/>
    <w:rsid w:val="0055509C"/>
    <w:rsid w:val="00561DA1"/>
    <w:rsid w:val="00571CDE"/>
    <w:rsid w:val="005745E6"/>
    <w:rsid w:val="00574B14"/>
    <w:rsid w:val="00575009"/>
    <w:rsid w:val="00576A26"/>
    <w:rsid w:val="00577F55"/>
    <w:rsid w:val="005800F3"/>
    <w:rsid w:val="005806C5"/>
    <w:rsid w:val="005811DA"/>
    <w:rsid w:val="0058437E"/>
    <w:rsid w:val="00584AD4"/>
    <w:rsid w:val="005909EB"/>
    <w:rsid w:val="0059192E"/>
    <w:rsid w:val="00593882"/>
    <w:rsid w:val="00595D5A"/>
    <w:rsid w:val="005A12FC"/>
    <w:rsid w:val="005A2453"/>
    <w:rsid w:val="005A5F95"/>
    <w:rsid w:val="005B06AC"/>
    <w:rsid w:val="005B272C"/>
    <w:rsid w:val="005B3A2C"/>
    <w:rsid w:val="005B5735"/>
    <w:rsid w:val="005B7396"/>
    <w:rsid w:val="005B7AC3"/>
    <w:rsid w:val="005C4104"/>
    <w:rsid w:val="005C48AF"/>
    <w:rsid w:val="005C5460"/>
    <w:rsid w:val="005C6D0B"/>
    <w:rsid w:val="005D153A"/>
    <w:rsid w:val="005D18E4"/>
    <w:rsid w:val="005D6C91"/>
    <w:rsid w:val="005E511B"/>
    <w:rsid w:val="005E5869"/>
    <w:rsid w:val="005E5E3F"/>
    <w:rsid w:val="005E7599"/>
    <w:rsid w:val="005F0EC9"/>
    <w:rsid w:val="005F0EE2"/>
    <w:rsid w:val="005F1567"/>
    <w:rsid w:val="005F190C"/>
    <w:rsid w:val="005F4DA5"/>
    <w:rsid w:val="0060136E"/>
    <w:rsid w:val="00601DC4"/>
    <w:rsid w:val="00606664"/>
    <w:rsid w:val="00611833"/>
    <w:rsid w:val="00611A61"/>
    <w:rsid w:val="006159F5"/>
    <w:rsid w:val="00617460"/>
    <w:rsid w:val="006174F5"/>
    <w:rsid w:val="00620371"/>
    <w:rsid w:val="00620F56"/>
    <w:rsid w:val="006213CB"/>
    <w:rsid w:val="00622CC0"/>
    <w:rsid w:val="00623260"/>
    <w:rsid w:val="00632A6D"/>
    <w:rsid w:val="006342CA"/>
    <w:rsid w:val="00636013"/>
    <w:rsid w:val="006375D1"/>
    <w:rsid w:val="006376EF"/>
    <w:rsid w:val="00637EAD"/>
    <w:rsid w:val="006461A8"/>
    <w:rsid w:val="00646832"/>
    <w:rsid w:val="00653C6B"/>
    <w:rsid w:val="0065473A"/>
    <w:rsid w:val="00654861"/>
    <w:rsid w:val="00662478"/>
    <w:rsid w:val="006678EE"/>
    <w:rsid w:val="00667D54"/>
    <w:rsid w:val="00670481"/>
    <w:rsid w:val="00673436"/>
    <w:rsid w:val="00673815"/>
    <w:rsid w:val="00674FB9"/>
    <w:rsid w:val="006809A2"/>
    <w:rsid w:val="00682843"/>
    <w:rsid w:val="00682D81"/>
    <w:rsid w:val="00684899"/>
    <w:rsid w:val="006858E8"/>
    <w:rsid w:val="006872F7"/>
    <w:rsid w:val="00687F93"/>
    <w:rsid w:val="00690551"/>
    <w:rsid w:val="006927A0"/>
    <w:rsid w:val="006933F2"/>
    <w:rsid w:val="006A0C5C"/>
    <w:rsid w:val="006A1DD1"/>
    <w:rsid w:val="006A57C1"/>
    <w:rsid w:val="006A671A"/>
    <w:rsid w:val="006A74F3"/>
    <w:rsid w:val="006B0048"/>
    <w:rsid w:val="006B18AA"/>
    <w:rsid w:val="006B204E"/>
    <w:rsid w:val="006B4CB0"/>
    <w:rsid w:val="006C110B"/>
    <w:rsid w:val="006C14D5"/>
    <w:rsid w:val="006C19FF"/>
    <w:rsid w:val="006C474A"/>
    <w:rsid w:val="006C600E"/>
    <w:rsid w:val="006C6E1F"/>
    <w:rsid w:val="006C7358"/>
    <w:rsid w:val="006C7E1D"/>
    <w:rsid w:val="006D0836"/>
    <w:rsid w:val="006D0C33"/>
    <w:rsid w:val="006D2B34"/>
    <w:rsid w:val="006D5D71"/>
    <w:rsid w:val="006D7951"/>
    <w:rsid w:val="006E1728"/>
    <w:rsid w:val="006E2CBE"/>
    <w:rsid w:val="006E4F0B"/>
    <w:rsid w:val="006E5ECE"/>
    <w:rsid w:val="006E606C"/>
    <w:rsid w:val="006F0D2E"/>
    <w:rsid w:val="006F0EC3"/>
    <w:rsid w:val="006F2077"/>
    <w:rsid w:val="006F3E4F"/>
    <w:rsid w:val="006F7383"/>
    <w:rsid w:val="007055F8"/>
    <w:rsid w:val="00707F80"/>
    <w:rsid w:val="00710022"/>
    <w:rsid w:val="00711127"/>
    <w:rsid w:val="0071615B"/>
    <w:rsid w:val="00721BE7"/>
    <w:rsid w:val="00730FFB"/>
    <w:rsid w:val="00731E98"/>
    <w:rsid w:val="007329C3"/>
    <w:rsid w:val="007333B6"/>
    <w:rsid w:val="007361A7"/>
    <w:rsid w:val="007363D0"/>
    <w:rsid w:val="00736EB0"/>
    <w:rsid w:val="00740BB0"/>
    <w:rsid w:val="00743CE0"/>
    <w:rsid w:val="00745931"/>
    <w:rsid w:val="007471BB"/>
    <w:rsid w:val="00747E24"/>
    <w:rsid w:val="00754ACB"/>
    <w:rsid w:val="007631AD"/>
    <w:rsid w:val="00771DB0"/>
    <w:rsid w:val="00773A84"/>
    <w:rsid w:val="007761F9"/>
    <w:rsid w:val="007768B8"/>
    <w:rsid w:val="0078356A"/>
    <w:rsid w:val="00783877"/>
    <w:rsid w:val="00786AF7"/>
    <w:rsid w:val="00790078"/>
    <w:rsid w:val="00792D24"/>
    <w:rsid w:val="0079356D"/>
    <w:rsid w:val="0079483B"/>
    <w:rsid w:val="00795298"/>
    <w:rsid w:val="00795D4A"/>
    <w:rsid w:val="00795F55"/>
    <w:rsid w:val="007967A0"/>
    <w:rsid w:val="007968CD"/>
    <w:rsid w:val="00797C3C"/>
    <w:rsid w:val="007A035C"/>
    <w:rsid w:val="007A329E"/>
    <w:rsid w:val="007A6FC7"/>
    <w:rsid w:val="007A7F27"/>
    <w:rsid w:val="007B308A"/>
    <w:rsid w:val="007B6130"/>
    <w:rsid w:val="007C0855"/>
    <w:rsid w:val="007C3F29"/>
    <w:rsid w:val="007C5902"/>
    <w:rsid w:val="007C62B8"/>
    <w:rsid w:val="007C6C53"/>
    <w:rsid w:val="007C7C67"/>
    <w:rsid w:val="007D2EA4"/>
    <w:rsid w:val="007D497F"/>
    <w:rsid w:val="007D5067"/>
    <w:rsid w:val="007D5540"/>
    <w:rsid w:val="007D5878"/>
    <w:rsid w:val="007E0200"/>
    <w:rsid w:val="007E55D8"/>
    <w:rsid w:val="007E6A7C"/>
    <w:rsid w:val="007E6ECC"/>
    <w:rsid w:val="007F03FC"/>
    <w:rsid w:val="007F35F3"/>
    <w:rsid w:val="00800CC4"/>
    <w:rsid w:val="00806872"/>
    <w:rsid w:val="00812019"/>
    <w:rsid w:val="00812160"/>
    <w:rsid w:val="00813338"/>
    <w:rsid w:val="008136C5"/>
    <w:rsid w:val="00820668"/>
    <w:rsid w:val="00826CD8"/>
    <w:rsid w:val="00827FA1"/>
    <w:rsid w:val="00834954"/>
    <w:rsid w:val="00836148"/>
    <w:rsid w:val="0084089F"/>
    <w:rsid w:val="00842720"/>
    <w:rsid w:val="00844C70"/>
    <w:rsid w:val="00844D0A"/>
    <w:rsid w:val="0084514D"/>
    <w:rsid w:val="00846701"/>
    <w:rsid w:val="00847309"/>
    <w:rsid w:val="0085002B"/>
    <w:rsid w:val="00852FE7"/>
    <w:rsid w:val="0085325B"/>
    <w:rsid w:val="00853BDF"/>
    <w:rsid w:val="0085571A"/>
    <w:rsid w:val="008557EE"/>
    <w:rsid w:val="00856C61"/>
    <w:rsid w:val="00857265"/>
    <w:rsid w:val="00860AFF"/>
    <w:rsid w:val="00861909"/>
    <w:rsid w:val="00880926"/>
    <w:rsid w:val="00880C54"/>
    <w:rsid w:val="008812BB"/>
    <w:rsid w:val="008817AA"/>
    <w:rsid w:val="00881B1E"/>
    <w:rsid w:val="00885526"/>
    <w:rsid w:val="008865A7"/>
    <w:rsid w:val="00886647"/>
    <w:rsid w:val="00890ED3"/>
    <w:rsid w:val="00894A57"/>
    <w:rsid w:val="00894DEC"/>
    <w:rsid w:val="00894E2E"/>
    <w:rsid w:val="00897A8C"/>
    <w:rsid w:val="008A0324"/>
    <w:rsid w:val="008A0780"/>
    <w:rsid w:val="008A35CF"/>
    <w:rsid w:val="008A6F58"/>
    <w:rsid w:val="008B07F9"/>
    <w:rsid w:val="008B1A24"/>
    <w:rsid w:val="008B2109"/>
    <w:rsid w:val="008B2A91"/>
    <w:rsid w:val="008B3192"/>
    <w:rsid w:val="008B654C"/>
    <w:rsid w:val="008C340D"/>
    <w:rsid w:val="008C35EB"/>
    <w:rsid w:val="008D0158"/>
    <w:rsid w:val="008D37B6"/>
    <w:rsid w:val="008D63BF"/>
    <w:rsid w:val="008D678A"/>
    <w:rsid w:val="008E2ECC"/>
    <w:rsid w:val="008E33F7"/>
    <w:rsid w:val="008E412B"/>
    <w:rsid w:val="008F0652"/>
    <w:rsid w:val="008F0D68"/>
    <w:rsid w:val="008F2602"/>
    <w:rsid w:val="008F40B6"/>
    <w:rsid w:val="008F4347"/>
    <w:rsid w:val="008F53B0"/>
    <w:rsid w:val="008F6D33"/>
    <w:rsid w:val="00903BAA"/>
    <w:rsid w:val="00904FAC"/>
    <w:rsid w:val="0090532C"/>
    <w:rsid w:val="00906B91"/>
    <w:rsid w:val="00907BCA"/>
    <w:rsid w:val="00911487"/>
    <w:rsid w:val="00916077"/>
    <w:rsid w:val="00916EEC"/>
    <w:rsid w:val="009174B1"/>
    <w:rsid w:val="00922E77"/>
    <w:rsid w:val="00922F6F"/>
    <w:rsid w:val="009231CC"/>
    <w:rsid w:val="00924381"/>
    <w:rsid w:val="0092444F"/>
    <w:rsid w:val="0093192C"/>
    <w:rsid w:val="00932211"/>
    <w:rsid w:val="00933A22"/>
    <w:rsid w:val="009374C7"/>
    <w:rsid w:val="009425C9"/>
    <w:rsid w:val="00944297"/>
    <w:rsid w:val="00947C77"/>
    <w:rsid w:val="00955B9A"/>
    <w:rsid w:val="00961AE5"/>
    <w:rsid w:val="00961BFB"/>
    <w:rsid w:val="00964132"/>
    <w:rsid w:val="00965182"/>
    <w:rsid w:val="00971193"/>
    <w:rsid w:val="00971946"/>
    <w:rsid w:val="009758D8"/>
    <w:rsid w:val="00975D2A"/>
    <w:rsid w:val="00976509"/>
    <w:rsid w:val="00976730"/>
    <w:rsid w:val="00976DCA"/>
    <w:rsid w:val="009825B2"/>
    <w:rsid w:val="00985DB5"/>
    <w:rsid w:val="00986FE1"/>
    <w:rsid w:val="00990899"/>
    <w:rsid w:val="00992434"/>
    <w:rsid w:val="0099436B"/>
    <w:rsid w:val="00994C35"/>
    <w:rsid w:val="00995B05"/>
    <w:rsid w:val="009A4078"/>
    <w:rsid w:val="009A57AB"/>
    <w:rsid w:val="009B0C91"/>
    <w:rsid w:val="009B2DAF"/>
    <w:rsid w:val="009B2F21"/>
    <w:rsid w:val="009B43E6"/>
    <w:rsid w:val="009B47E3"/>
    <w:rsid w:val="009B4AB6"/>
    <w:rsid w:val="009B4E8D"/>
    <w:rsid w:val="009B6D15"/>
    <w:rsid w:val="009B7BA8"/>
    <w:rsid w:val="009C060D"/>
    <w:rsid w:val="009C2982"/>
    <w:rsid w:val="009C366B"/>
    <w:rsid w:val="009C5006"/>
    <w:rsid w:val="009C78C6"/>
    <w:rsid w:val="009C7A87"/>
    <w:rsid w:val="009D0617"/>
    <w:rsid w:val="009D1E57"/>
    <w:rsid w:val="009D5EA6"/>
    <w:rsid w:val="009D6F9A"/>
    <w:rsid w:val="009E0622"/>
    <w:rsid w:val="009E21C2"/>
    <w:rsid w:val="009E24E0"/>
    <w:rsid w:val="009E312B"/>
    <w:rsid w:val="009E4FDE"/>
    <w:rsid w:val="009E5123"/>
    <w:rsid w:val="009E73BC"/>
    <w:rsid w:val="009F2CB5"/>
    <w:rsid w:val="009F580D"/>
    <w:rsid w:val="009F5AEC"/>
    <w:rsid w:val="009F6D78"/>
    <w:rsid w:val="009F7D0A"/>
    <w:rsid w:val="00A03672"/>
    <w:rsid w:val="00A039AF"/>
    <w:rsid w:val="00A03DDE"/>
    <w:rsid w:val="00A056D6"/>
    <w:rsid w:val="00A06BCD"/>
    <w:rsid w:val="00A07DB2"/>
    <w:rsid w:val="00A07EA1"/>
    <w:rsid w:val="00A101E8"/>
    <w:rsid w:val="00A10C30"/>
    <w:rsid w:val="00A11AEA"/>
    <w:rsid w:val="00A12EE9"/>
    <w:rsid w:val="00A17824"/>
    <w:rsid w:val="00A2101C"/>
    <w:rsid w:val="00A26EC3"/>
    <w:rsid w:val="00A27CCA"/>
    <w:rsid w:val="00A31A49"/>
    <w:rsid w:val="00A31E38"/>
    <w:rsid w:val="00A3293A"/>
    <w:rsid w:val="00A3404A"/>
    <w:rsid w:val="00A34E46"/>
    <w:rsid w:val="00A35BEB"/>
    <w:rsid w:val="00A476BA"/>
    <w:rsid w:val="00A5073F"/>
    <w:rsid w:val="00A55096"/>
    <w:rsid w:val="00A561F0"/>
    <w:rsid w:val="00A57718"/>
    <w:rsid w:val="00A62971"/>
    <w:rsid w:val="00A63BB7"/>
    <w:rsid w:val="00A66ED7"/>
    <w:rsid w:val="00A6738F"/>
    <w:rsid w:val="00A75ADA"/>
    <w:rsid w:val="00A771E6"/>
    <w:rsid w:val="00A80853"/>
    <w:rsid w:val="00A81AFD"/>
    <w:rsid w:val="00A81C5B"/>
    <w:rsid w:val="00A836A0"/>
    <w:rsid w:val="00A850A5"/>
    <w:rsid w:val="00A85801"/>
    <w:rsid w:val="00A90C3A"/>
    <w:rsid w:val="00A90C59"/>
    <w:rsid w:val="00A96E4B"/>
    <w:rsid w:val="00A976E3"/>
    <w:rsid w:val="00A978BE"/>
    <w:rsid w:val="00AA0B79"/>
    <w:rsid w:val="00AA539F"/>
    <w:rsid w:val="00AA5CA5"/>
    <w:rsid w:val="00AA6B83"/>
    <w:rsid w:val="00AA780C"/>
    <w:rsid w:val="00AB56D2"/>
    <w:rsid w:val="00AB654E"/>
    <w:rsid w:val="00AB792C"/>
    <w:rsid w:val="00AC2BFE"/>
    <w:rsid w:val="00AC2D89"/>
    <w:rsid w:val="00AC431D"/>
    <w:rsid w:val="00AC448A"/>
    <w:rsid w:val="00AC74B5"/>
    <w:rsid w:val="00AC76A5"/>
    <w:rsid w:val="00AC7D70"/>
    <w:rsid w:val="00AD6E5F"/>
    <w:rsid w:val="00AD7597"/>
    <w:rsid w:val="00AE1E9A"/>
    <w:rsid w:val="00AE322C"/>
    <w:rsid w:val="00AE526F"/>
    <w:rsid w:val="00AE61BD"/>
    <w:rsid w:val="00AF0FEC"/>
    <w:rsid w:val="00AF25F6"/>
    <w:rsid w:val="00AF347E"/>
    <w:rsid w:val="00AF4557"/>
    <w:rsid w:val="00AF518F"/>
    <w:rsid w:val="00AF6197"/>
    <w:rsid w:val="00AF61CB"/>
    <w:rsid w:val="00AF6B39"/>
    <w:rsid w:val="00AF7E21"/>
    <w:rsid w:val="00B028DF"/>
    <w:rsid w:val="00B030FA"/>
    <w:rsid w:val="00B03C58"/>
    <w:rsid w:val="00B05FE5"/>
    <w:rsid w:val="00B06623"/>
    <w:rsid w:val="00B1425B"/>
    <w:rsid w:val="00B16BD5"/>
    <w:rsid w:val="00B179A8"/>
    <w:rsid w:val="00B17E43"/>
    <w:rsid w:val="00B30D4D"/>
    <w:rsid w:val="00B32521"/>
    <w:rsid w:val="00B3401F"/>
    <w:rsid w:val="00B35188"/>
    <w:rsid w:val="00B37189"/>
    <w:rsid w:val="00B374C6"/>
    <w:rsid w:val="00B44488"/>
    <w:rsid w:val="00B54D26"/>
    <w:rsid w:val="00B55D14"/>
    <w:rsid w:val="00B56DC8"/>
    <w:rsid w:val="00B606D7"/>
    <w:rsid w:val="00B61C4C"/>
    <w:rsid w:val="00B622F0"/>
    <w:rsid w:val="00B63DFC"/>
    <w:rsid w:val="00B64113"/>
    <w:rsid w:val="00B64B3F"/>
    <w:rsid w:val="00B678CA"/>
    <w:rsid w:val="00B67B9A"/>
    <w:rsid w:val="00B74310"/>
    <w:rsid w:val="00B75911"/>
    <w:rsid w:val="00B75D88"/>
    <w:rsid w:val="00B77BBF"/>
    <w:rsid w:val="00B81CC4"/>
    <w:rsid w:val="00B823F5"/>
    <w:rsid w:val="00B82FBB"/>
    <w:rsid w:val="00B837E3"/>
    <w:rsid w:val="00B84F30"/>
    <w:rsid w:val="00B92B17"/>
    <w:rsid w:val="00B93F32"/>
    <w:rsid w:val="00B94711"/>
    <w:rsid w:val="00B96806"/>
    <w:rsid w:val="00B97C7C"/>
    <w:rsid w:val="00BA18C4"/>
    <w:rsid w:val="00BB16FA"/>
    <w:rsid w:val="00BB1FA9"/>
    <w:rsid w:val="00BB282E"/>
    <w:rsid w:val="00BC5927"/>
    <w:rsid w:val="00BD1281"/>
    <w:rsid w:val="00BD68D0"/>
    <w:rsid w:val="00BE1FF3"/>
    <w:rsid w:val="00BE2DBC"/>
    <w:rsid w:val="00BE64CA"/>
    <w:rsid w:val="00BE7CD0"/>
    <w:rsid w:val="00BF1EC5"/>
    <w:rsid w:val="00BF6E7A"/>
    <w:rsid w:val="00C00FFF"/>
    <w:rsid w:val="00C03887"/>
    <w:rsid w:val="00C03E21"/>
    <w:rsid w:val="00C04273"/>
    <w:rsid w:val="00C04E85"/>
    <w:rsid w:val="00C0516E"/>
    <w:rsid w:val="00C0526E"/>
    <w:rsid w:val="00C0688F"/>
    <w:rsid w:val="00C068C3"/>
    <w:rsid w:val="00C07092"/>
    <w:rsid w:val="00C10485"/>
    <w:rsid w:val="00C107F8"/>
    <w:rsid w:val="00C124D1"/>
    <w:rsid w:val="00C1377B"/>
    <w:rsid w:val="00C15F31"/>
    <w:rsid w:val="00C1609C"/>
    <w:rsid w:val="00C21948"/>
    <w:rsid w:val="00C2472A"/>
    <w:rsid w:val="00C25C1B"/>
    <w:rsid w:val="00C35560"/>
    <w:rsid w:val="00C364F1"/>
    <w:rsid w:val="00C37722"/>
    <w:rsid w:val="00C40DCE"/>
    <w:rsid w:val="00C41F82"/>
    <w:rsid w:val="00C4483B"/>
    <w:rsid w:val="00C44CF4"/>
    <w:rsid w:val="00C466C8"/>
    <w:rsid w:val="00C47AE0"/>
    <w:rsid w:val="00C51A12"/>
    <w:rsid w:val="00C52087"/>
    <w:rsid w:val="00C54807"/>
    <w:rsid w:val="00C54BBB"/>
    <w:rsid w:val="00C5560A"/>
    <w:rsid w:val="00C575DA"/>
    <w:rsid w:val="00C61148"/>
    <w:rsid w:val="00C61675"/>
    <w:rsid w:val="00C627EB"/>
    <w:rsid w:val="00C709C3"/>
    <w:rsid w:val="00C70B11"/>
    <w:rsid w:val="00C70D5D"/>
    <w:rsid w:val="00C807FE"/>
    <w:rsid w:val="00C80DAC"/>
    <w:rsid w:val="00C9285E"/>
    <w:rsid w:val="00C95B93"/>
    <w:rsid w:val="00CA3D8D"/>
    <w:rsid w:val="00CA3EB6"/>
    <w:rsid w:val="00CA3FDB"/>
    <w:rsid w:val="00CA4F06"/>
    <w:rsid w:val="00CA5158"/>
    <w:rsid w:val="00CA52C2"/>
    <w:rsid w:val="00CA555E"/>
    <w:rsid w:val="00CA6BAA"/>
    <w:rsid w:val="00CB0906"/>
    <w:rsid w:val="00CB4022"/>
    <w:rsid w:val="00CB433A"/>
    <w:rsid w:val="00CB7060"/>
    <w:rsid w:val="00CC09EB"/>
    <w:rsid w:val="00CC0FF0"/>
    <w:rsid w:val="00CC1FFF"/>
    <w:rsid w:val="00CC2C1B"/>
    <w:rsid w:val="00CC399F"/>
    <w:rsid w:val="00CC7751"/>
    <w:rsid w:val="00CC7955"/>
    <w:rsid w:val="00CD1542"/>
    <w:rsid w:val="00CD1EE3"/>
    <w:rsid w:val="00CD20BD"/>
    <w:rsid w:val="00CD3375"/>
    <w:rsid w:val="00CD3947"/>
    <w:rsid w:val="00CD4574"/>
    <w:rsid w:val="00CD575F"/>
    <w:rsid w:val="00CD7950"/>
    <w:rsid w:val="00CE078E"/>
    <w:rsid w:val="00CE223D"/>
    <w:rsid w:val="00CE3628"/>
    <w:rsid w:val="00CE5911"/>
    <w:rsid w:val="00CF184A"/>
    <w:rsid w:val="00CF2FA1"/>
    <w:rsid w:val="00CF7530"/>
    <w:rsid w:val="00D0010E"/>
    <w:rsid w:val="00D033FC"/>
    <w:rsid w:val="00D04412"/>
    <w:rsid w:val="00D046E6"/>
    <w:rsid w:val="00D0583B"/>
    <w:rsid w:val="00D078F4"/>
    <w:rsid w:val="00D133DE"/>
    <w:rsid w:val="00D14A98"/>
    <w:rsid w:val="00D1584A"/>
    <w:rsid w:val="00D21D54"/>
    <w:rsid w:val="00D2540C"/>
    <w:rsid w:val="00D26323"/>
    <w:rsid w:val="00D30DE9"/>
    <w:rsid w:val="00D34B4D"/>
    <w:rsid w:val="00D357F2"/>
    <w:rsid w:val="00D364A7"/>
    <w:rsid w:val="00D40604"/>
    <w:rsid w:val="00D41284"/>
    <w:rsid w:val="00D43DCB"/>
    <w:rsid w:val="00D445B4"/>
    <w:rsid w:val="00D4529C"/>
    <w:rsid w:val="00D45884"/>
    <w:rsid w:val="00D45B5B"/>
    <w:rsid w:val="00D46CB9"/>
    <w:rsid w:val="00D46F5A"/>
    <w:rsid w:val="00D51839"/>
    <w:rsid w:val="00D527AC"/>
    <w:rsid w:val="00D53E05"/>
    <w:rsid w:val="00D54065"/>
    <w:rsid w:val="00D5529D"/>
    <w:rsid w:val="00D570BB"/>
    <w:rsid w:val="00D5726A"/>
    <w:rsid w:val="00D6375D"/>
    <w:rsid w:val="00D652AA"/>
    <w:rsid w:val="00D67251"/>
    <w:rsid w:val="00D70D72"/>
    <w:rsid w:val="00D72C3E"/>
    <w:rsid w:val="00D76D9D"/>
    <w:rsid w:val="00D80DBF"/>
    <w:rsid w:val="00D81A71"/>
    <w:rsid w:val="00D83960"/>
    <w:rsid w:val="00D90B28"/>
    <w:rsid w:val="00D90E09"/>
    <w:rsid w:val="00D91176"/>
    <w:rsid w:val="00DA1780"/>
    <w:rsid w:val="00DA187B"/>
    <w:rsid w:val="00DA65CA"/>
    <w:rsid w:val="00DB0D62"/>
    <w:rsid w:val="00DB2690"/>
    <w:rsid w:val="00DB37AB"/>
    <w:rsid w:val="00DB3B05"/>
    <w:rsid w:val="00DB74C4"/>
    <w:rsid w:val="00DB75D0"/>
    <w:rsid w:val="00DC4DDA"/>
    <w:rsid w:val="00DC7565"/>
    <w:rsid w:val="00DC7F06"/>
    <w:rsid w:val="00DD1113"/>
    <w:rsid w:val="00DD1357"/>
    <w:rsid w:val="00DD2C95"/>
    <w:rsid w:val="00DD3D3F"/>
    <w:rsid w:val="00DD772A"/>
    <w:rsid w:val="00DE21A0"/>
    <w:rsid w:val="00DE35FD"/>
    <w:rsid w:val="00DE3E3D"/>
    <w:rsid w:val="00DF3692"/>
    <w:rsid w:val="00DF3886"/>
    <w:rsid w:val="00DF3F18"/>
    <w:rsid w:val="00DF4930"/>
    <w:rsid w:val="00DF4F9D"/>
    <w:rsid w:val="00DF7CB1"/>
    <w:rsid w:val="00E0157C"/>
    <w:rsid w:val="00E053BD"/>
    <w:rsid w:val="00E06318"/>
    <w:rsid w:val="00E17318"/>
    <w:rsid w:val="00E17A46"/>
    <w:rsid w:val="00E21501"/>
    <w:rsid w:val="00E22A1E"/>
    <w:rsid w:val="00E23CDD"/>
    <w:rsid w:val="00E24EB5"/>
    <w:rsid w:val="00E31076"/>
    <w:rsid w:val="00E3268C"/>
    <w:rsid w:val="00E329CC"/>
    <w:rsid w:val="00E336E9"/>
    <w:rsid w:val="00E33A69"/>
    <w:rsid w:val="00E350A1"/>
    <w:rsid w:val="00E3769B"/>
    <w:rsid w:val="00E415CE"/>
    <w:rsid w:val="00E4699B"/>
    <w:rsid w:val="00E47ED2"/>
    <w:rsid w:val="00E51D90"/>
    <w:rsid w:val="00E51EE1"/>
    <w:rsid w:val="00E520E0"/>
    <w:rsid w:val="00E53B89"/>
    <w:rsid w:val="00E545ED"/>
    <w:rsid w:val="00E57720"/>
    <w:rsid w:val="00E623A1"/>
    <w:rsid w:val="00E716F6"/>
    <w:rsid w:val="00E7475B"/>
    <w:rsid w:val="00E80439"/>
    <w:rsid w:val="00E80EEF"/>
    <w:rsid w:val="00E80F30"/>
    <w:rsid w:val="00E80FC7"/>
    <w:rsid w:val="00E8139B"/>
    <w:rsid w:val="00E86C75"/>
    <w:rsid w:val="00E87142"/>
    <w:rsid w:val="00E87422"/>
    <w:rsid w:val="00E87607"/>
    <w:rsid w:val="00E9245B"/>
    <w:rsid w:val="00E93DDF"/>
    <w:rsid w:val="00E95527"/>
    <w:rsid w:val="00E95C40"/>
    <w:rsid w:val="00EA09DC"/>
    <w:rsid w:val="00EA4F72"/>
    <w:rsid w:val="00EA68EA"/>
    <w:rsid w:val="00EA75AA"/>
    <w:rsid w:val="00EB1D36"/>
    <w:rsid w:val="00EB3B9A"/>
    <w:rsid w:val="00EC03CE"/>
    <w:rsid w:val="00EC0B71"/>
    <w:rsid w:val="00EC3438"/>
    <w:rsid w:val="00EC42E6"/>
    <w:rsid w:val="00EC4B43"/>
    <w:rsid w:val="00EC6E71"/>
    <w:rsid w:val="00EC76A7"/>
    <w:rsid w:val="00ED23CB"/>
    <w:rsid w:val="00ED4A34"/>
    <w:rsid w:val="00ED5D95"/>
    <w:rsid w:val="00ED7A8B"/>
    <w:rsid w:val="00EE290A"/>
    <w:rsid w:val="00EE4BB1"/>
    <w:rsid w:val="00EE6341"/>
    <w:rsid w:val="00EE7E07"/>
    <w:rsid w:val="00EF2977"/>
    <w:rsid w:val="00EF31BF"/>
    <w:rsid w:val="00EF6569"/>
    <w:rsid w:val="00F01157"/>
    <w:rsid w:val="00F04709"/>
    <w:rsid w:val="00F07970"/>
    <w:rsid w:val="00F12BDD"/>
    <w:rsid w:val="00F1326B"/>
    <w:rsid w:val="00F15130"/>
    <w:rsid w:val="00F17EA7"/>
    <w:rsid w:val="00F24D5B"/>
    <w:rsid w:val="00F253D6"/>
    <w:rsid w:val="00F2549F"/>
    <w:rsid w:val="00F32C81"/>
    <w:rsid w:val="00F404BD"/>
    <w:rsid w:val="00F427BA"/>
    <w:rsid w:val="00F44A62"/>
    <w:rsid w:val="00F460E2"/>
    <w:rsid w:val="00F46D7F"/>
    <w:rsid w:val="00F50040"/>
    <w:rsid w:val="00F50077"/>
    <w:rsid w:val="00F5796A"/>
    <w:rsid w:val="00F57F3E"/>
    <w:rsid w:val="00F60271"/>
    <w:rsid w:val="00F60D02"/>
    <w:rsid w:val="00F670C4"/>
    <w:rsid w:val="00F729D8"/>
    <w:rsid w:val="00F74916"/>
    <w:rsid w:val="00F76DCB"/>
    <w:rsid w:val="00F80102"/>
    <w:rsid w:val="00F82918"/>
    <w:rsid w:val="00F8417A"/>
    <w:rsid w:val="00F932A8"/>
    <w:rsid w:val="00F95847"/>
    <w:rsid w:val="00F95922"/>
    <w:rsid w:val="00F960FF"/>
    <w:rsid w:val="00FA33A8"/>
    <w:rsid w:val="00FA6AE4"/>
    <w:rsid w:val="00FB088F"/>
    <w:rsid w:val="00FB1DEB"/>
    <w:rsid w:val="00FB38C2"/>
    <w:rsid w:val="00FB5AAE"/>
    <w:rsid w:val="00FB7D0D"/>
    <w:rsid w:val="00FB7DB1"/>
    <w:rsid w:val="00FC0317"/>
    <w:rsid w:val="00FC1741"/>
    <w:rsid w:val="00FC1F4F"/>
    <w:rsid w:val="00FC2BF7"/>
    <w:rsid w:val="00FC6A9D"/>
    <w:rsid w:val="00FD03A0"/>
    <w:rsid w:val="00FD03B9"/>
    <w:rsid w:val="00FD0D41"/>
    <w:rsid w:val="00FD3A90"/>
    <w:rsid w:val="00FD5E78"/>
    <w:rsid w:val="00FE091D"/>
    <w:rsid w:val="00FE2462"/>
    <w:rsid w:val="00FE4DF2"/>
    <w:rsid w:val="00FE5971"/>
    <w:rsid w:val="00FE5F5C"/>
    <w:rsid w:val="00FF0F87"/>
    <w:rsid w:val="00FF1AA5"/>
    <w:rsid w:val="00FF25F0"/>
    <w:rsid w:val="00FF26DE"/>
    <w:rsid w:val="00FF28D5"/>
    <w:rsid w:val="00FF5223"/>
    <w:rsid w:val="00FF60AB"/>
    <w:rsid w:val="00FF6893"/>
    <w:rsid w:val="00FF7F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59F5B5B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E290A"/>
    <w:pPr>
      <w:widowControl w:val="0"/>
      <w:jc w:val="both"/>
    </w:pPr>
    <w:rPr>
      <w:rFonts w:ascii="Times New Roman" w:eastAsia="宋体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rsid w:val="00EE290A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styleId="a4">
    <w:name w:val="header"/>
    <w:basedOn w:val="a"/>
    <w:link w:val="a5"/>
    <w:uiPriority w:val="99"/>
    <w:semiHidden/>
    <w:rsid w:val="00EE290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字符"/>
    <w:basedOn w:val="a0"/>
    <w:link w:val="a4"/>
    <w:uiPriority w:val="99"/>
    <w:semiHidden/>
    <w:rsid w:val="00EE290A"/>
    <w:rPr>
      <w:rFonts w:ascii="Times New Roman" w:eastAsia="宋体" w:hAnsi="Times New Roman" w:cs="Times New Roman"/>
      <w:sz w:val="18"/>
      <w:szCs w:val="18"/>
    </w:rPr>
  </w:style>
  <w:style w:type="paragraph" w:styleId="a6">
    <w:name w:val="List Paragraph"/>
    <w:basedOn w:val="a"/>
    <w:uiPriority w:val="34"/>
    <w:qFormat/>
    <w:rsid w:val="00DB37AB"/>
    <w:pPr>
      <w:ind w:firstLineChars="200" w:firstLine="420"/>
    </w:pPr>
    <w:rPr>
      <w:rFonts w:asciiTheme="minorHAnsi" w:eastAsiaTheme="minorEastAsia" w:hAnsiTheme="minorHAnsi" w:cstheme="minorBidi"/>
    </w:rPr>
  </w:style>
  <w:style w:type="character" w:styleId="a7">
    <w:name w:val="Hyperlink"/>
    <w:basedOn w:val="a0"/>
    <w:uiPriority w:val="99"/>
    <w:unhideWhenUsed/>
    <w:rsid w:val="001D52BA"/>
    <w:rPr>
      <w:color w:val="0000FF" w:themeColor="hyperlink"/>
      <w:u w:val="single"/>
    </w:rPr>
  </w:style>
  <w:style w:type="paragraph" w:styleId="a8">
    <w:name w:val="footer"/>
    <w:basedOn w:val="a"/>
    <w:link w:val="a9"/>
    <w:uiPriority w:val="99"/>
    <w:unhideWhenUsed/>
    <w:rsid w:val="00FF0F8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字符"/>
    <w:basedOn w:val="a0"/>
    <w:link w:val="a8"/>
    <w:uiPriority w:val="99"/>
    <w:rsid w:val="00FF0F87"/>
    <w:rPr>
      <w:rFonts w:ascii="Times New Roman" w:eastAsia="宋体" w:hAnsi="Times New Roman" w:cs="Times New Roman"/>
      <w:sz w:val="18"/>
      <w:szCs w:val="18"/>
    </w:rPr>
  </w:style>
  <w:style w:type="paragraph" w:customStyle="1" w:styleId="Abstract">
    <w:name w:val="Abstract"/>
    <w:rsid w:val="00AF4557"/>
    <w:pPr>
      <w:spacing w:after="200"/>
      <w:jc w:val="both"/>
    </w:pPr>
    <w:rPr>
      <w:rFonts w:ascii="Times New Roman" w:eastAsia="宋体" w:hAnsi="Times New Roman" w:cs="Times New Roman"/>
      <w:b/>
      <w:bCs/>
      <w:kern w:val="0"/>
      <w:sz w:val="18"/>
      <w:szCs w:val="18"/>
      <w:lang w:eastAsia="en-US"/>
    </w:rPr>
  </w:style>
  <w:style w:type="paragraph" w:styleId="aa">
    <w:name w:val="Balloon Text"/>
    <w:basedOn w:val="a"/>
    <w:link w:val="ab"/>
    <w:uiPriority w:val="99"/>
    <w:semiHidden/>
    <w:unhideWhenUsed/>
    <w:rsid w:val="0018247B"/>
    <w:rPr>
      <w:sz w:val="18"/>
      <w:szCs w:val="18"/>
    </w:rPr>
  </w:style>
  <w:style w:type="character" w:customStyle="1" w:styleId="ab">
    <w:name w:val="批注框文本字符"/>
    <w:basedOn w:val="a0"/>
    <w:link w:val="aa"/>
    <w:uiPriority w:val="99"/>
    <w:semiHidden/>
    <w:rsid w:val="0018247B"/>
    <w:rPr>
      <w:rFonts w:ascii="Times New Roman" w:eastAsia="宋体" w:hAnsi="Times New Roman" w:cs="Times New Roman"/>
      <w:sz w:val="18"/>
      <w:szCs w:val="18"/>
    </w:rPr>
  </w:style>
  <w:style w:type="character" w:styleId="ac">
    <w:name w:val="annotation reference"/>
    <w:basedOn w:val="a0"/>
    <w:uiPriority w:val="99"/>
    <w:semiHidden/>
    <w:unhideWhenUsed/>
    <w:rsid w:val="0018247B"/>
    <w:rPr>
      <w:sz w:val="21"/>
      <w:szCs w:val="21"/>
    </w:rPr>
  </w:style>
  <w:style w:type="paragraph" w:styleId="ad">
    <w:name w:val="annotation text"/>
    <w:basedOn w:val="a"/>
    <w:link w:val="ae"/>
    <w:uiPriority w:val="99"/>
    <w:semiHidden/>
    <w:unhideWhenUsed/>
    <w:rsid w:val="0018247B"/>
    <w:pPr>
      <w:jc w:val="left"/>
    </w:pPr>
  </w:style>
  <w:style w:type="character" w:customStyle="1" w:styleId="ae">
    <w:name w:val="注释文本字符"/>
    <w:basedOn w:val="a0"/>
    <w:link w:val="ad"/>
    <w:uiPriority w:val="99"/>
    <w:semiHidden/>
    <w:rsid w:val="0018247B"/>
    <w:rPr>
      <w:rFonts w:ascii="Times New Roman" w:eastAsia="宋体" w:hAnsi="Times New Roman" w:cs="Times New Roman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18247B"/>
    <w:rPr>
      <w:b/>
      <w:bCs/>
    </w:rPr>
  </w:style>
  <w:style w:type="character" w:customStyle="1" w:styleId="af0">
    <w:name w:val="批注主题字符"/>
    <w:basedOn w:val="ae"/>
    <w:link w:val="af"/>
    <w:uiPriority w:val="99"/>
    <w:semiHidden/>
    <w:rsid w:val="0018247B"/>
    <w:rPr>
      <w:rFonts w:ascii="Times New Roman" w:eastAsia="宋体" w:hAnsi="Times New Roman" w:cs="Times New Roman"/>
      <w:b/>
      <w:bCs/>
    </w:rPr>
  </w:style>
  <w:style w:type="table" w:styleId="af1">
    <w:name w:val="Table Grid"/>
    <w:basedOn w:val="a1"/>
    <w:uiPriority w:val="59"/>
    <w:rsid w:val="00C5208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araNoInd">
    <w:name w:val="ParaNoInd"/>
    <w:basedOn w:val="a"/>
    <w:uiPriority w:val="99"/>
    <w:rsid w:val="00483C23"/>
    <w:pPr>
      <w:widowControl/>
      <w:suppressAutoHyphens/>
      <w:spacing w:line="220" w:lineRule="exact"/>
    </w:pPr>
    <w:rPr>
      <w:rFonts w:eastAsia="Arial"/>
      <w:kern w:val="1"/>
      <w:sz w:val="18"/>
      <w:szCs w:val="20"/>
      <w:lang w:eastAsia="ar-SA"/>
    </w:rPr>
  </w:style>
  <w:style w:type="paragraph" w:customStyle="1" w:styleId="AbstractText">
    <w:name w:val="Abstract Text"/>
    <w:uiPriority w:val="99"/>
    <w:rsid w:val="001A0E1F"/>
    <w:pPr>
      <w:suppressAutoHyphens/>
      <w:spacing w:line="220" w:lineRule="exact"/>
      <w:jc w:val="both"/>
    </w:pPr>
    <w:rPr>
      <w:rFonts w:ascii="Helvetica" w:eastAsia="宋体" w:hAnsi="Helvetica" w:cs="Times New Roman"/>
      <w:kern w:val="1"/>
      <w:sz w:val="16"/>
      <w:szCs w:val="20"/>
      <w:lang w:eastAsia="ar-SA"/>
    </w:rPr>
  </w:style>
  <w:style w:type="paragraph" w:customStyle="1" w:styleId="Pa25">
    <w:name w:val="Pa25"/>
    <w:basedOn w:val="a"/>
    <w:next w:val="a"/>
    <w:uiPriority w:val="99"/>
    <w:rsid w:val="001A0E1F"/>
    <w:pPr>
      <w:autoSpaceDE w:val="0"/>
      <w:autoSpaceDN w:val="0"/>
      <w:adjustRightInd w:val="0"/>
      <w:spacing w:line="161" w:lineRule="atLeast"/>
      <w:jc w:val="left"/>
    </w:pPr>
    <w:rPr>
      <w:rFonts w:ascii="Minion" w:eastAsia="Minion" w:hAnsiTheme="minorHAnsi" w:cstheme="minorBidi"/>
      <w:kern w:val="0"/>
      <w:sz w:val="24"/>
      <w:szCs w:val="24"/>
    </w:rPr>
  </w:style>
  <w:style w:type="character" w:styleId="af2">
    <w:name w:val="page number"/>
    <w:basedOn w:val="a0"/>
    <w:uiPriority w:val="99"/>
    <w:semiHidden/>
    <w:unhideWhenUsed/>
    <w:rsid w:val="00B05FE5"/>
  </w:style>
  <w:style w:type="character" w:styleId="af3">
    <w:name w:val="line number"/>
    <w:basedOn w:val="a0"/>
    <w:uiPriority w:val="99"/>
    <w:semiHidden/>
    <w:unhideWhenUsed/>
    <w:rsid w:val="00FF25F0"/>
  </w:style>
  <w:style w:type="paragraph" w:styleId="af4">
    <w:name w:val="Revision"/>
    <w:hidden/>
    <w:uiPriority w:val="99"/>
    <w:semiHidden/>
    <w:rsid w:val="00AF6197"/>
    <w:rPr>
      <w:rFonts w:ascii="Times New Roman" w:eastAsia="宋体" w:hAnsi="Times New Roman" w:cs="Times New Roman"/>
    </w:rPr>
  </w:style>
  <w:style w:type="table" w:styleId="af5">
    <w:name w:val="Light Shading"/>
    <w:basedOn w:val="a1"/>
    <w:uiPriority w:val="60"/>
    <w:rsid w:val="00E21501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194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09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49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16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22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83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290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53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image" Target="media/image1.jpeg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2AB7159-814E-0F48-B3F3-FA0311275D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82</TotalTime>
  <Pages>1</Pages>
  <Words>147</Words>
  <Characters>839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小磊 刘</cp:lastModifiedBy>
  <cp:revision>278</cp:revision>
  <cp:lastPrinted>2014-06-19T17:47:00Z</cp:lastPrinted>
  <dcterms:created xsi:type="dcterms:W3CDTF">2014-11-21T15:21:00Z</dcterms:created>
  <dcterms:modified xsi:type="dcterms:W3CDTF">2015-11-25T03:28:00Z</dcterms:modified>
</cp:coreProperties>
</file>